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28042" w14:textId="3952274E" w:rsidR="00C577E7" w:rsidRDefault="00F21EF9">
      <w:pPr>
        <w:spacing w:before="240" w:after="240"/>
        <w:rPr>
          <w:rFonts w:asciiTheme="majorHAnsi" w:hAnsiTheme="majorHAnsi" w:cstheme="majorHAnsi"/>
          <w:b/>
        </w:rPr>
      </w:pPr>
      <w:bookmarkStart w:id="0" w:name="_Hlk128749139"/>
      <w:r>
        <w:rPr>
          <w:rFonts w:asciiTheme="majorHAnsi" w:hAnsiTheme="majorHAnsi" w:cstheme="majorHAnsi"/>
          <w:b/>
        </w:rPr>
        <w:t>Supporting Information</w:t>
      </w:r>
      <w:r w:rsidR="00C577E7">
        <w:rPr>
          <w:rFonts w:asciiTheme="majorHAnsi" w:hAnsiTheme="majorHAnsi" w:cstheme="majorHAnsi"/>
          <w:b/>
        </w:rPr>
        <w:t xml:space="preserve"> </w:t>
      </w:r>
      <w:r w:rsidR="00862CE7">
        <w:rPr>
          <w:rFonts w:asciiTheme="majorHAnsi" w:hAnsiTheme="majorHAnsi" w:cstheme="majorHAnsi"/>
          <w:b/>
        </w:rPr>
        <w:t>for:</w:t>
      </w:r>
    </w:p>
    <w:p w14:paraId="3E43D4F8" w14:textId="77777777" w:rsidR="00862CE7" w:rsidRPr="00B12DA7" w:rsidRDefault="00862CE7" w:rsidP="00862CE7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B12DA7">
        <w:rPr>
          <w:rFonts w:ascii="Times New Roman" w:hAnsi="Times New Roman" w:cs="Times New Roman"/>
          <w:b/>
        </w:rPr>
        <w:t>Title:</w:t>
      </w:r>
    </w:p>
    <w:p w14:paraId="4B4E0B14" w14:textId="77777777" w:rsidR="00862CE7" w:rsidRPr="00B12DA7" w:rsidRDefault="00862CE7" w:rsidP="00862CE7">
      <w:pPr>
        <w:spacing w:line="360" w:lineRule="auto"/>
        <w:jc w:val="both"/>
        <w:rPr>
          <w:rFonts w:ascii="Times New Roman" w:hAnsi="Times New Roman" w:cs="Times New Roman"/>
        </w:rPr>
      </w:pPr>
      <w:r w:rsidRPr="00B12DA7">
        <w:rPr>
          <w:rFonts w:ascii="Times New Roman" w:hAnsi="Times New Roman" w:cs="Times New Roman"/>
        </w:rPr>
        <w:t>Cost effectiveness of two online interventions supporting self-care for eczema for parents/carers and young people</w:t>
      </w:r>
    </w:p>
    <w:p w14:paraId="0C0BE811" w14:textId="77777777" w:rsidR="00862CE7" w:rsidRPr="00B12DA7" w:rsidRDefault="00862CE7" w:rsidP="00862CE7">
      <w:pPr>
        <w:spacing w:line="240" w:lineRule="auto"/>
        <w:jc w:val="both"/>
        <w:rPr>
          <w:rFonts w:ascii="Times New Roman" w:hAnsi="Times New Roman" w:cs="Times New Roman"/>
        </w:rPr>
      </w:pPr>
      <w:r w:rsidRPr="00B12DA7">
        <w:rPr>
          <w:rFonts w:ascii="Times New Roman" w:hAnsi="Times New Roman" w:cs="Times New Roman"/>
          <w:bCs/>
          <w:i/>
          <w:iCs/>
        </w:rPr>
        <w:t>Running Head:</w:t>
      </w:r>
      <w:r w:rsidRPr="00B12DA7">
        <w:rPr>
          <w:rFonts w:ascii="Times New Roman" w:hAnsi="Times New Roman" w:cs="Times New Roman"/>
          <w:b/>
        </w:rPr>
        <w:t xml:space="preserve"> </w:t>
      </w:r>
      <w:r w:rsidRPr="00B12DA7">
        <w:rPr>
          <w:rFonts w:ascii="Times New Roman" w:hAnsi="Times New Roman" w:cs="Times New Roman"/>
        </w:rPr>
        <w:t>Cost effectiveness of two online self-care interventions for eczema</w:t>
      </w:r>
    </w:p>
    <w:p w14:paraId="56D12785" w14:textId="30E60D3B" w:rsidR="00862CE7" w:rsidRDefault="00862CE7">
      <w:pPr>
        <w:spacing w:before="240" w:after="240"/>
        <w:rPr>
          <w:rFonts w:asciiTheme="majorHAnsi" w:hAnsiTheme="majorHAnsi" w:cstheme="majorHAnsi"/>
          <w:b/>
        </w:rPr>
      </w:pPr>
    </w:p>
    <w:p w14:paraId="04966A34" w14:textId="4C89AEC4" w:rsidR="00862CE7" w:rsidRDefault="00862CE7">
      <w:pPr>
        <w:spacing w:before="240" w:after="240"/>
        <w:rPr>
          <w:rFonts w:asciiTheme="majorHAnsi" w:hAnsiTheme="majorHAnsi" w:cstheme="majorHAnsi"/>
          <w:b/>
        </w:rPr>
      </w:pPr>
    </w:p>
    <w:p w14:paraId="5902647A" w14:textId="3302D23A" w:rsidR="00862CE7" w:rsidRDefault="00862CE7">
      <w:pPr>
        <w:spacing w:before="240" w:after="240"/>
        <w:rPr>
          <w:rFonts w:asciiTheme="majorHAnsi" w:hAnsiTheme="majorHAnsi" w:cstheme="majorHAnsi"/>
          <w:b/>
        </w:rPr>
      </w:pPr>
    </w:p>
    <w:p w14:paraId="0E47C4A7" w14:textId="58457026" w:rsidR="00862CE7" w:rsidRDefault="00862CE7">
      <w:pPr>
        <w:spacing w:before="240" w:after="240"/>
        <w:rPr>
          <w:rFonts w:asciiTheme="majorHAnsi" w:hAnsiTheme="majorHAnsi" w:cstheme="majorHAnsi"/>
          <w:b/>
        </w:rPr>
      </w:pPr>
    </w:p>
    <w:p w14:paraId="7AEC50D9" w14:textId="3DDA0038" w:rsidR="00862CE7" w:rsidRDefault="00862CE7">
      <w:pPr>
        <w:spacing w:before="240" w:after="240"/>
        <w:rPr>
          <w:rFonts w:asciiTheme="majorHAnsi" w:hAnsiTheme="majorHAnsi" w:cstheme="majorHAnsi"/>
          <w:b/>
        </w:rPr>
      </w:pPr>
    </w:p>
    <w:p w14:paraId="6F473BA2" w14:textId="2FC083A0" w:rsidR="00862CE7" w:rsidRDefault="00862CE7">
      <w:pPr>
        <w:spacing w:before="240" w:after="240"/>
        <w:rPr>
          <w:rFonts w:asciiTheme="majorHAnsi" w:hAnsiTheme="majorHAnsi" w:cstheme="majorHAnsi"/>
          <w:b/>
        </w:rPr>
      </w:pPr>
    </w:p>
    <w:p w14:paraId="078661AD" w14:textId="23FC7149" w:rsidR="00862CE7" w:rsidRDefault="00862CE7">
      <w:pPr>
        <w:spacing w:before="240" w:after="240"/>
        <w:rPr>
          <w:rFonts w:asciiTheme="majorHAnsi" w:hAnsiTheme="majorHAnsi" w:cstheme="majorHAnsi"/>
          <w:b/>
        </w:rPr>
      </w:pPr>
    </w:p>
    <w:p w14:paraId="5FB422D5" w14:textId="77777777" w:rsidR="00862CE7" w:rsidRDefault="00862CE7">
      <w:pPr>
        <w:spacing w:before="240" w:after="240"/>
        <w:rPr>
          <w:rFonts w:asciiTheme="majorHAnsi" w:hAnsiTheme="majorHAnsi" w:cstheme="majorHAnsi"/>
          <w:b/>
        </w:rPr>
      </w:pPr>
    </w:p>
    <w:p w14:paraId="34F7A045" w14:textId="77777777" w:rsidR="00C46E1A" w:rsidRDefault="00C46E1A" w:rsidP="006E7D0B">
      <w:pPr>
        <w:spacing w:line="360" w:lineRule="auto"/>
        <w:jc w:val="both"/>
        <w:rPr>
          <w:rFonts w:asciiTheme="majorHAnsi" w:hAnsiTheme="majorHAnsi" w:cstheme="majorHAnsi"/>
          <w:highlight w:val="yellow"/>
        </w:rPr>
        <w:sectPr w:rsidR="00C46E1A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bookmarkEnd w:id="0"/>
    <w:p w14:paraId="04419263" w14:textId="6299904B" w:rsidR="00E4498A" w:rsidRDefault="00E4498A">
      <w:pPr>
        <w:spacing w:before="240" w:after="240"/>
        <w:rPr>
          <w:rFonts w:asciiTheme="majorHAnsi" w:hAnsiTheme="majorHAnsi" w:cstheme="majorHAnsi"/>
          <w:b/>
        </w:rPr>
      </w:pPr>
      <w:r w:rsidRPr="00B12DA7">
        <w:rPr>
          <w:rFonts w:ascii="Times New Roman" w:hAnsi="Times New Roman" w:cs="Times New Roman"/>
          <w:b/>
        </w:rPr>
        <w:lastRenderedPageBreak/>
        <w:t>Appendix S1 Supplementary material</w:t>
      </w:r>
    </w:p>
    <w:p w14:paraId="38B6E40A" w14:textId="29E9AA93" w:rsidR="009A4B7F" w:rsidRPr="00B24BFD" w:rsidRDefault="00862CE7">
      <w:pPr>
        <w:spacing w:before="240" w:after="2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S</w:t>
      </w:r>
      <w:r w:rsidR="00663E26" w:rsidRPr="00B24BFD">
        <w:rPr>
          <w:rFonts w:asciiTheme="majorHAnsi" w:hAnsiTheme="majorHAnsi" w:cstheme="majorHAnsi"/>
          <w:b/>
        </w:rPr>
        <w:t xml:space="preserve">upplementary </w:t>
      </w:r>
      <w:r w:rsidR="007B07EB" w:rsidRPr="00B24BFD">
        <w:rPr>
          <w:rFonts w:asciiTheme="majorHAnsi" w:hAnsiTheme="majorHAnsi" w:cstheme="majorHAnsi"/>
          <w:b/>
        </w:rPr>
        <w:t>Table 1 (</w:t>
      </w:r>
      <w:r w:rsidR="006B0BDF">
        <w:rPr>
          <w:rFonts w:asciiTheme="majorHAnsi" w:hAnsiTheme="majorHAnsi" w:cstheme="majorHAnsi"/>
          <w:b/>
        </w:rPr>
        <w:t xml:space="preserve">Table </w:t>
      </w:r>
      <w:r w:rsidR="00F21EF9">
        <w:rPr>
          <w:rFonts w:asciiTheme="majorHAnsi" w:hAnsiTheme="majorHAnsi" w:cstheme="majorHAnsi"/>
          <w:b/>
        </w:rPr>
        <w:t>S</w:t>
      </w:r>
      <w:r w:rsidR="007B07EB" w:rsidRPr="00B24BFD">
        <w:rPr>
          <w:rFonts w:asciiTheme="majorHAnsi" w:hAnsiTheme="majorHAnsi" w:cstheme="majorHAnsi"/>
          <w:b/>
        </w:rPr>
        <w:t>1); Participant characteristics (breakdown presented in supplementary material TS1 for both trials)</w:t>
      </w: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19"/>
        <w:gridCol w:w="1515"/>
        <w:gridCol w:w="6"/>
        <w:gridCol w:w="1599"/>
        <w:gridCol w:w="7"/>
        <w:gridCol w:w="1899"/>
        <w:gridCol w:w="1815"/>
      </w:tblGrid>
      <w:tr w:rsidR="009A4B7F" w:rsidRPr="00F21EF9" w14:paraId="5BCA765F" w14:textId="77777777" w:rsidTr="0038141E">
        <w:trPr>
          <w:trHeight w:val="20"/>
        </w:trPr>
        <w:tc>
          <w:tcPr>
            <w:tcW w:w="2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332A" w14:textId="77777777" w:rsidR="009A4B7F" w:rsidRPr="00F21EF9" w:rsidRDefault="007B07EB" w:rsidP="00F21EF9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312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2C2CD" w14:textId="77777777" w:rsidR="009A4B7F" w:rsidRPr="00F21EF9" w:rsidRDefault="007B07EB" w:rsidP="00F21EF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Trial 1 (Parent/Carer)</w:t>
            </w:r>
          </w:p>
        </w:tc>
        <w:tc>
          <w:tcPr>
            <w:tcW w:w="3714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0591" w14:textId="77777777" w:rsidR="009A4B7F" w:rsidRPr="00F21EF9" w:rsidRDefault="007B07EB" w:rsidP="00F21EF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Trial 2 (Young person)</w:t>
            </w:r>
          </w:p>
        </w:tc>
      </w:tr>
      <w:tr w:rsidR="009A4B7F" w:rsidRPr="00F21EF9" w14:paraId="4F1BAA1C" w14:textId="77777777" w:rsidTr="0038141E">
        <w:trPr>
          <w:trHeight w:val="454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C0D88" w14:textId="77777777" w:rsidR="009A4B7F" w:rsidRPr="00F21EF9" w:rsidRDefault="007B07EB" w:rsidP="00F21EF9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 xml:space="preserve"> Characteristics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FC6EB" w14:textId="77777777" w:rsidR="009A4B7F" w:rsidRPr="00F21EF9" w:rsidRDefault="007B07EB" w:rsidP="00F21EF9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Online Intervention (n=171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D4CE" w14:textId="77777777" w:rsidR="009A4B7F" w:rsidRPr="00F21EF9" w:rsidRDefault="007B07EB" w:rsidP="00F21EF9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Usual Care (n=169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6A0FE" w14:textId="77777777" w:rsidR="009A4B7F" w:rsidRPr="00F21EF9" w:rsidRDefault="007B07EB" w:rsidP="00F21EF9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Online Intervention (n=168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AEA4F" w14:textId="77777777" w:rsidR="009A4B7F" w:rsidRPr="00F21EF9" w:rsidRDefault="007B07EB" w:rsidP="00F21EF9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Usual Care (n=169)</w:t>
            </w:r>
          </w:p>
        </w:tc>
      </w:tr>
      <w:tr w:rsidR="00220B23" w:rsidRPr="00F21EF9" w14:paraId="06607A68" w14:textId="77777777" w:rsidTr="0038141E">
        <w:trPr>
          <w:trHeight w:val="259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9C85A" w14:textId="77777777" w:rsidR="00220B23" w:rsidRPr="00F21EF9" w:rsidRDefault="00220B23" w:rsidP="00220B23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 xml:space="preserve">Age, mean (SD) 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8147D" w14:textId="4F514C93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4.75 (3.31)</w:t>
            </w:r>
            <w:r>
              <w:rPr>
                <w:rFonts w:asciiTheme="majorHAnsi" w:hAnsiTheme="majorHAnsi" w:cstheme="majorHAnsi"/>
              </w:rPr>
              <w:t xml:space="preserve"> (n=171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6D98C" w14:textId="06C96508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4.79 (3.35)</w:t>
            </w:r>
            <w:r>
              <w:rPr>
                <w:rFonts w:asciiTheme="majorHAnsi" w:hAnsiTheme="majorHAnsi" w:cstheme="majorHAnsi"/>
              </w:rPr>
              <w:t xml:space="preserve"> (n=169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2CC48" w14:textId="77777777" w:rsidR="00220B23" w:rsidRPr="007367C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>19.46 (3.49)</w:t>
            </w:r>
          </w:p>
          <w:p w14:paraId="4034BD68" w14:textId="11E9E88F" w:rsidR="00FE78B3" w:rsidRPr="007367C9" w:rsidRDefault="00FE78B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>(n=</w:t>
            </w:r>
            <w:r w:rsidR="00F33004" w:rsidRPr="007367C9">
              <w:rPr>
                <w:rFonts w:asciiTheme="majorHAnsi" w:hAnsiTheme="majorHAnsi" w:cstheme="majorHAnsi"/>
              </w:rPr>
              <w:t xml:space="preserve"> 168</w:t>
            </w:r>
            <w:r w:rsidRPr="007367C9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A8125" w14:textId="77777777" w:rsidR="00220B23" w:rsidRPr="007367C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>19.04 (3.33)</w:t>
            </w:r>
          </w:p>
          <w:p w14:paraId="425307D6" w14:textId="069CFC49" w:rsidR="00FE78B3" w:rsidRPr="007367C9" w:rsidRDefault="009C3B5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 xml:space="preserve">(n= </w:t>
            </w:r>
            <w:r w:rsidR="00F33004" w:rsidRPr="007367C9">
              <w:rPr>
                <w:rFonts w:asciiTheme="majorHAnsi" w:hAnsiTheme="majorHAnsi" w:cstheme="majorHAnsi"/>
              </w:rPr>
              <w:t>169</w:t>
            </w:r>
            <w:r w:rsidRPr="007367C9">
              <w:rPr>
                <w:rFonts w:asciiTheme="majorHAnsi" w:hAnsiTheme="majorHAnsi" w:cstheme="majorHAnsi"/>
              </w:rPr>
              <w:t>)</w:t>
            </w:r>
          </w:p>
        </w:tc>
      </w:tr>
      <w:tr w:rsidR="00220B23" w:rsidRPr="00F21EF9" w14:paraId="0822F4AD" w14:textId="77777777" w:rsidTr="0038141E">
        <w:trPr>
          <w:trHeight w:val="311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49D35" w14:textId="77777777" w:rsidR="00220B23" w:rsidRPr="00F21EF9" w:rsidRDefault="00220B23" w:rsidP="00220B23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 xml:space="preserve">Parent/Carer Age, mean (SD) 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FC149" w14:textId="619D8C31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37.70 (6.83)</w:t>
            </w:r>
            <w:r>
              <w:rPr>
                <w:rFonts w:asciiTheme="majorHAnsi" w:hAnsiTheme="majorHAnsi" w:cstheme="majorHAnsi"/>
              </w:rPr>
              <w:t xml:space="preserve"> (n=171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6EEDA" w14:textId="083A9FFD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37.52 (6.39)</w:t>
            </w:r>
            <w:r>
              <w:rPr>
                <w:rFonts w:asciiTheme="majorHAnsi" w:hAnsiTheme="majorHAnsi" w:cstheme="majorHAnsi"/>
              </w:rPr>
              <w:t xml:space="preserve"> (n=169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F92A" w14:textId="77777777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47D2C" w14:textId="77777777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20B23" w:rsidRPr="00F21EF9" w14:paraId="69E515E6" w14:textId="77777777" w:rsidTr="0038141E">
        <w:trPr>
          <w:trHeight w:val="25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155B5" w14:textId="30FF87A1" w:rsidR="00220B23" w:rsidRPr="00F21EF9" w:rsidRDefault="00220B23" w:rsidP="00220B23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Female</w:t>
            </w:r>
            <w:r>
              <w:rPr>
                <w:rFonts w:asciiTheme="majorHAnsi" w:hAnsiTheme="majorHAnsi" w:cstheme="majorHAnsi"/>
              </w:rPr>
              <w:t>, number</w:t>
            </w:r>
            <w:r w:rsidRPr="00F21EF9">
              <w:rPr>
                <w:rFonts w:asciiTheme="majorHAnsi" w:hAnsiTheme="majorHAnsi" w:cstheme="majorHAnsi"/>
              </w:rPr>
              <w:t xml:space="preserve"> (%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97820" w14:textId="77777777" w:rsidR="00220B23" w:rsidRPr="00F46CF5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F46CF5">
              <w:rPr>
                <w:rFonts w:asciiTheme="majorHAnsi" w:hAnsiTheme="majorHAnsi" w:cstheme="majorHAnsi"/>
              </w:rPr>
              <w:t>85 (50%)</w:t>
            </w:r>
          </w:p>
          <w:p w14:paraId="7411D7D1" w14:textId="1C61517E" w:rsidR="00FE78B3" w:rsidRPr="00F46CF5" w:rsidRDefault="009C3B5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F46CF5">
              <w:rPr>
                <w:rFonts w:asciiTheme="majorHAnsi" w:hAnsiTheme="majorHAnsi" w:cstheme="majorHAnsi"/>
              </w:rPr>
              <w:t xml:space="preserve">(n= </w:t>
            </w:r>
            <w:r w:rsidR="007367C9" w:rsidRPr="00F46CF5">
              <w:rPr>
                <w:rFonts w:asciiTheme="majorHAnsi" w:hAnsiTheme="majorHAnsi" w:cstheme="majorHAnsi"/>
              </w:rPr>
              <w:t>171</w:t>
            </w:r>
            <w:r w:rsidRPr="00F46CF5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06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1DF7C" w14:textId="77777777" w:rsidR="00220B23" w:rsidRPr="00F46CF5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F46CF5">
              <w:rPr>
                <w:rFonts w:asciiTheme="majorHAnsi" w:hAnsiTheme="majorHAnsi" w:cstheme="majorHAnsi"/>
              </w:rPr>
              <w:t>79 (47%)</w:t>
            </w:r>
          </w:p>
          <w:p w14:paraId="6B916FAC" w14:textId="4BCED939" w:rsidR="00FE78B3" w:rsidRPr="00F46CF5" w:rsidRDefault="009C3B5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F46CF5">
              <w:rPr>
                <w:rFonts w:asciiTheme="majorHAnsi" w:hAnsiTheme="majorHAnsi" w:cstheme="majorHAnsi"/>
              </w:rPr>
              <w:t xml:space="preserve">(n= </w:t>
            </w:r>
            <w:r w:rsidR="007367C9" w:rsidRPr="00F46CF5">
              <w:rPr>
                <w:rFonts w:asciiTheme="majorHAnsi" w:hAnsiTheme="majorHAnsi" w:cstheme="majorHAnsi"/>
              </w:rPr>
              <w:t>169</w:t>
            </w:r>
            <w:r w:rsidRPr="00F46CF5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5B8FB" w14:textId="77777777" w:rsidR="00220B23" w:rsidRPr="00F46CF5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F46CF5">
              <w:rPr>
                <w:rFonts w:asciiTheme="majorHAnsi" w:hAnsiTheme="majorHAnsi" w:cstheme="majorHAnsi"/>
              </w:rPr>
              <w:t>125 (74%)</w:t>
            </w:r>
          </w:p>
          <w:p w14:paraId="45761857" w14:textId="1A7C1363" w:rsidR="00FE78B3" w:rsidRPr="00F46CF5" w:rsidRDefault="009C3B5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F46CF5">
              <w:rPr>
                <w:rFonts w:asciiTheme="majorHAnsi" w:hAnsiTheme="majorHAnsi" w:cstheme="majorHAnsi"/>
              </w:rPr>
              <w:t xml:space="preserve">(n= </w:t>
            </w:r>
            <w:r w:rsidR="00F33004" w:rsidRPr="00F46CF5">
              <w:rPr>
                <w:rFonts w:asciiTheme="majorHAnsi" w:hAnsiTheme="majorHAnsi" w:cstheme="majorHAnsi"/>
              </w:rPr>
              <w:t>168</w:t>
            </w:r>
            <w:r w:rsidRPr="00F46CF5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BBAFE" w14:textId="77777777" w:rsidR="00220B23" w:rsidRPr="007367C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>134 (79%)</w:t>
            </w:r>
          </w:p>
          <w:p w14:paraId="5E908903" w14:textId="7237C02C" w:rsidR="00FE78B3" w:rsidRPr="007367C9" w:rsidRDefault="009C3B5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 xml:space="preserve">(n= </w:t>
            </w:r>
            <w:r w:rsidR="00F33004" w:rsidRPr="007367C9">
              <w:rPr>
                <w:rFonts w:asciiTheme="majorHAnsi" w:hAnsiTheme="majorHAnsi" w:cstheme="majorHAnsi"/>
              </w:rPr>
              <w:t>169</w:t>
            </w:r>
            <w:r w:rsidRPr="007367C9">
              <w:rPr>
                <w:rFonts w:asciiTheme="majorHAnsi" w:hAnsiTheme="majorHAnsi" w:cstheme="majorHAnsi"/>
              </w:rPr>
              <w:t>)</w:t>
            </w:r>
          </w:p>
        </w:tc>
      </w:tr>
      <w:tr w:rsidR="00220B23" w:rsidRPr="00F21EF9" w14:paraId="03FE3A70" w14:textId="77777777" w:rsidTr="0038141E">
        <w:trPr>
          <w:trHeight w:val="203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60248" w14:textId="443EA3B1" w:rsidR="00220B23" w:rsidRPr="00F21EF9" w:rsidRDefault="00220B23" w:rsidP="00220B23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Parent/Carer Female</w:t>
            </w:r>
            <w:r>
              <w:rPr>
                <w:rFonts w:asciiTheme="majorHAnsi" w:hAnsiTheme="majorHAnsi" w:cstheme="majorHAnsi"/>
              </w:rPr>
              <w:t xml:space="preserve">, number </w:t>
            </w:r>
            <w:r w:rsidRPr="00F21EF9">
              <w:rPr>
                <w:rFonts w:asciiTheme="majorHAnsi" w:hAnsiTheme="majorHAnsi" w:cstheme="majorHAnsi"/>
              </w:rPr>
              <w:t>(%)</w:t>
            </w:r>
          </w:p>
        </w:tc>
        <w:tc>
          <w:tcPr>
            <w:tcW w:w="1521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C27CE" w14:textId="77777777" w:rsidR="00220B23" w:rsidRPr="00D30333" w:rsidRDefault="00220B23" w:rsidP="00220B23">
            <w:pPr>
              <w:tabs>
                <w:tab w:val="center" w:pos="660"/>
              </w:tabs>
              <w:spacing w:line="240" w:lineRule="auto"/>
              <w:rPr>
                <w:rFonts w:asciiTheme="majorHAnsi" w:hAnsiTheme="majorHAnsi" w:cstheme="majorHAnsi"/>
              </w:rPr>
            </w:pPr>
            <w:r w:rsidRPr="00D30333">
              <w:rPr>
                <w:rFonts w:asciiTheme="majorHAnsi" w:hAnsiTheme="majorHAnsi" w:cstheme="majorHAnsi"/>
              </w:rPr>
              <w:tab/>
              <w:t>156 (91%)</w:t>
            </w:r>
          </w:p>
          <w:p w14:paraId="741242F1" w14:textId="760268C5" w:rsidR="00281E22" w:rsidRPr="00D30333" w:rsidRDefault="009C3B53" w:rsidP="00281E22">
            <w:pPr>
              <w:tabs>
                <w:tab w:val="center" w:pos="660"/>
              </w:tabs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D30333">
              <w:rPr>
                <w:rFonts w:asciiTheme="majorHAnsi" w:hAnsiTheme="majorHAnsi" w:cstheme="majorHAnsi"/>
              </w:rPr>
              <w:t>(n=</w:t>
            </w:r>
            <w:r w:rsidR="007367C9" w:rsidRPr="00D30333">
              <w:rPr>
                <w:rFonts w:asciiTheme="majorHAnsi" w:hAnsiTheme="majorHAnsi" w:cstheme="majorHAnsi"/>
              </w:rPr>
              <w:t xml:space="preserve"> 171</w:t>
            </w:r>
            <w:r w:rsidRPr="00D3033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06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0D4FE" w14:textId="77777777" w:rsidR="00220B23" w:rsidRPr="00D30333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D30333">
              <w:rPr>
                <w:rFonts w:asciiTheme="majorHAnsi" w:hAnsiTheme="majorHAnsi" w:cstheme="majorHAnsi"/>
              </w:rPr>
              <w:t>155 (92%)</w:t>
            </w:r>
          </w:p>
          <w:p w14:paraId="7B9F1FFE" w14:textId="360196C9" w:rsidR="00281E22" w:rsidRPr="00D30333" w:rsidRDefault="009C3B5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D30333">
              <w:rPr>
                <w:rFonts w:asciiTheme="majorHAnsi" w:hAnsiTheme="majorHAnsi" w:cstheme="majorHAnsi"/>
              </w:rPr>
              <w:t xml:space="preserve">(n= </w:t>
            </w:r>
            <w:r w:rsidR="007367C9" w:rsidRPr="00D30333">
              <w:rPr>
                <w:rFonts w:asciiTheme="majorHAnsi" w:hAnsiTheme="majorHAnsi" w:cstheme="majorHAnsi"/>
              </w:rPr>
              <w:t>169</w:t>
            </w:r>
            <w:r w:rsidRPr="00D3033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99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B4AA3" w14:textId="77777777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B1054" w14:textId="77777777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20B23" w:rsidRPr="00F21EF9" w14:paraId="484E9783" w14:textId="4C85A28A" w:rsidTr="0038141E">
        <w:trPr>
          <w:trHeight w:val="114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8FFEA" w14:textId="6FE47836" w:rsidR="00220B23" w:rsidRPr="00F21EF9" w:rsidRDefault="00220B23" w:rsidP="00220B23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Ethnic group</w:t>
            </w:r>
            <w:r>
              <w:rPr>
                <w:rFonts w:asciiTheme="majorHAnsi" w:hAnsiTheme="majorHAnsi" w:cstheme="majorHAnsi"/>
              </w:rPr>
              <w:t>, number</w:t>
            </w:r>
            <w:r w:rsidRPr="00F21EF9">
              <w:rPr>
                <w:rFonts w:asciiTheme="majorHAnsi" w:hAnsiTheme="majorHAnsi" w:cstheme="majorHAnsi"/>
              </w:rPr>
              <w:t xml:space="preserve"> (%)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747DC768" w14:textId="5D8089F6" w:rsidR="00220B23" w:rsidRPr="00F21EF9" w:rsidRDefault="007A1904" w:rsidP="007A1904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= 169</w:t>
            </w:r>
          </w:p>
        </w:tc>
        <w:tc>
          <w:tcPr>
            <w:tcW w:w="1605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349A2D68" w14:textId="31BE5EF1" w:rsidR="00220B23" w:rsidRPr="00F21EF9" w:rsidRDefault="007A1904" w:rsidP="007A1904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= 166</w:t>
            </w:r>
          </w:p>
        </w:tc>
        <w:tc>
          <w:tcPr>
            <w:tcW w:w="1906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41E1B8CD" w14:textId="7F1EA7BB" w:rsidR="00220B23" w:rsidRPr="00F21EF9" w:rsidRDefault="007A1904" w:rsidP="007A1904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= 164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B95921" w14:textId="489DF5C7" w:rsidR="00220B23" w:rsidRPr="00F21EF9" w:rsidRDefault="007A1904" w:rsidP="007A1904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= 166</w:t>
            </w:r>
          </w:p>
        </w:tc>
      </w:tr>
      <w:tr w:rsidR="00220B23" w:rsidRPr="00F21EF9" w14:paraId="31F1065D" w14:textId="77777777" w:rsidTr="0038141E">
        <w:trPr>
          <w:trHeight w:val="151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75ED3" w14:textId="77777777" w:rsidR="00220B23" w:rsidRPr="00F21EF9" w:rsidRDefault="00220B23" w:rsidP="00220B23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White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D7D26" w14:textId="177B9046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4 (</w:t>
            </w:r>
            <w:r w:rsidRPr="00F21EF9">
              <w:rPr>
                <w:rFonts w:asciiTheme="majorHAnsi" w:hAnsiTheme="majorHAnsi" w:cstheme="majorHAnsi"/>
              </w:rPr>
              <w:t>84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6F2FE" w14:textId="6F662BC2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8 (</w:t>
            </w:r>
            <w:r w:rsidRPr="00F21EF9">
              <w:rPr>
                <w:rFonts w:asciiTheme="majorHAnsi" w:hAnsiTheme="majorHAnsi" w:cstheme="majorHAnsi"/>
              </w:rPr>
              <w:t>82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899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4F276" w14:textId="1F57A330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2 (</w:t>
            </w:r>
            <w:r w:rsidRPr="00F21EF9">
              <w:rPr>
                <w:rFonts w:asciiTheme="majorHAnsi" w:hAnsiTheme="majorHAnsi" w:cstheme="majorHAnsi"/>
              </w:rPr>
              <w:t>87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659D4" w14:textId="46933B90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2 (</w:t>
            </w:r>
            <w:r w:rsidRPr="00F21EF9">
              <w:rPr>
                <w:rFonts w:asciiTheme="majorHAnsi" w:hAnsiTheme="majorHAnsi" w:cstheme="majorHAnsi"/>
              </w:rPr>
              <w:t>86</w:t>
            </w:r>
            <w:r>
              <w:rPr>
                <w:rFonts w:asciiTheme="majorHAnsi" w:hAnsiTheme="majorHAnsi" w:cstheme="majorHAnsi"/>
              </w:rPr>
              <w:t>%)</w:t>
            </w:r>
          </w:p>
        </w:tc>
      </w:tr>
      <w:tr w:rsidR="00220B23" w:rsidRPr="00F21EF9" w14:paraId="5915B498" w14:textId="77777777" w:rsidTr="0038141E">
        <w:trPr>
          <w:trHeight w:val="217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DEA71" w14:textId="77777777" w:rsidR="00220B23" w:rsidRPr="00F21EF9" w:rsidRDefault="00220B23" w:rsidP="00220B23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African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79D90" w14:textId="1DCF2925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</w:t>
            </w:r>
            <w:r w:rsidRPr="00F21EF9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4CBE" w14:textId="1F6771DE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 (</w:t>
            </w:r>
            <w:r w:rsidRPr="00F21EF9">
              <w:rPr>
                <w:rFonts w:asciiTheme="majorHAnsi" w:hAnsiTheme="majorHAnsi" w:cstheme="majorHAnsi"/>
              </w:rPr>
              <w:t>4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0EE0A" w14:textId="3079B0D2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 (</w:t>
            </w:r>
            <w:r w:rsidRPr="00F21EF9">
              <w:rPr>
                <w:rFonts w:asciiTheme="majorHAnsi" w:hAnsiTheme="majorHAnsi" w:cstheme="majorHAnsi"/>
              </w:rPr>
              <w:t>2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C761" w14:textId="7AD09FA5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</w:t>
            </w:r>
            <w:r w:rsidRPr="00F21EF9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%)</w:t>
            </w:r>
          </w:p>
        </w:tc>
      </w:tr>
      <w:tr w:rsidR="00220B23" w:rsidRPr="00F21EF9" w14:paraId="30D295A4" w14:textId="77777777" w:rsidTr="0038141E">
        <w:trPr>
          <w:trHeight w:val="127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E1BB0" w14:textId="77777777" w:rsidR="00220B23" w:rsidRPr="00F21EF9" w:rsidRDefault="00220B23" w:rsidP="00220B23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Mixed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8FB12" w14:textId="39755FDA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 (</w:t>
            </w:r>
            <w:r w:rsidRPr="00F21EF9">
              <w:rPr>
                <w:rFonts w:asciiTheme="majorHAnsi" w:hAnsiTheme="majorHAnsi" w:cstheme="majorHAnsi"/>
              </w:rPr>
              <w:t>4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483A3" w14:textId="77E779A6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</w:t>
            </w:r>
            <w:r w:rsidRPr="00F21EF9">
              <w:rPr>
                <w:rFonts w:asciiTheme="majorHAnsi" w:hAnsiTheme="majorHAnsi" w:cstheme="majorHAnsi"/>
              </w:rPr>
              <w:t>4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AAA22" w14:textId="04B3D60C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 (</w:t>
            </w:r>
            <w:r w:rsidRPr="00F21EF9">
              <w:rPr>
                <w:rFonts w:asciiTheme="majorHAnsi" w:hAnsiTheme="majorHAnsi" w:cstheme="majorHAnsi"/>
              </w:rPr>
              <w:t>6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8A61" w14:textId="13F782E0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 (</w:t>
            </w:r>
            <w:r w:rsidRPr="00F21EF9">
              <w:rPr>
                <w:rFonts w:asciiTheme="majorHAnsi" w:hAnsiTheme="majorHAnsi" w:cstheme="majorHAnsi"/>
              </w:rPr>
              <w:t>6</w:t>
            </w:r>
            <w:r>
              <w:rPr>
                <w:rFonts w:asciiTheme="majorHAnsi" w:hAnsiTheme="majorHAnsi" w:cstheme="majorHAnsi"/>
              </w:rPr>
              <w:t>%)</w:t>
            </w:r>
          </w:p>
        </w:tc>
      </w:tr>
      <w:tr w:rsidR="00220B23" w:rsidRPr="00F21EF9" w14:paraId="727AF9F3" w14:textId="77777777" w:rsidTr="0038141E">
        <w:trPr>
          <w:trHeight w:val="193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370D3" w14:textId="77777777" w:rsidR="00220B23" w:rsidRPr="00F21EF9" w:rsidRDefault="00220B23" w:rsidP="00220B23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Asian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C03A0" w14:textId="191AC8B4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 (</w:t>
            </w:r>
            <w:r w:rsidRPr="00F21EF9">
              <w:rPr>
                <w:rFonts w:asciiTheme="majorHAnsi" w:hAnsiTheme="majorHAnsi" w:cstheme="majorHAnsi"/>
              </w:rPr>
              <w:t>6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606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3FB13" w14:textId="7303CAA7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 (</w:t>
            </w:r>
            <w:r w:rsidRPr="00F21EF9">
              <w:rPr>
                <w:rFonts w:asciiTheme="majorHAnsi" w:hAnsiTheme="majorHAnsi" w:cstheme="majorHAnsi"/>
              </w:rPr>
              <w:t>8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899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3DBBF" w14:textId="5BA374C6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 (</w:t>
            </w:r>
            <w:r w:rsidRPr="00F21EF9">
              <w:rPr>
                <w:rFonts w:asciiTheme="majorHAnsi" w:hAnsiTheme="majorHAnsi" w:cstheme="majorHAnsi"/>
              </w:rPr>
              <w:t>4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2120B" w14:textId="71E20ED2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 (</w:t>
            </w:r>
            <w:r w:rsidRPr="00F21EF9">
              <w:rPr>
                <w:rFonts w:asciiTheme="majorHAnsi" w:hAnsiTheme="majorHAnsi" w:cstheme="majorHAnsi"/>
              </w:rPr>
              <w:t>5</w:t>
            </w:r>
            <w:r>
              <w:rPr>
                <w:rFonts w:asciiTheme="majorHAnsi" w:hAnsiTheme="majorHAnsi" w:cstheme="majorHAnsi"/>
              </w:rPr>
              <w:t>%)</w:t>
            </w:r>
          </w:p>
        </w:tc>
      </w:tr>
      <w:tr w:rsidR="00220B23" w:rsidRPr="00F21EF9" w14:paraId="1961BC58" w14:textId="77777777" w:rsidTr="0038141E">
        <w:trPr>
          <w:trHeight w:val="103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3C3D4" w14:textId="77777777" w:rsidR="00220B23" w:rsidRPr="00F21EF9" w:rsidRDefault="00220B23" w:rsidP="00220B23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Other</w:t>
            </w:r>
          </w:p>
        </w:tc>
        <w:tc>
          <w:tcPr>
            <w:tcW w:w="152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C933A" w14:textId="21ED66AE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6</w:t>
            </w:r>
            <w:r>
              <w:rPr>
                <w:rFonts w:asciiTheme="majorHAnsi" w:hAnsiTheme="majorHAnsi" w:cstheme="majorHAnsi"/>
              </w:rPr>
              <w:t xml:space="preserve"> (6%)</w:t>
            </w:r>
          </w:p>
        </w:tc>
        <w:tc>
          <w:tcPr>
            <w:tcW w:w="16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8F19D" w14:textId="4091A85B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(</w:t>
            </w:r>
            <w:r w:rsidRPr="00F21EF9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9C9D6" w14:textId="4730D74E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 (</w:t>
            </w:r>
            <w:r w:rsidRPr="00F21EF9">
              <w:rPr>
                <w:rFonts w:asciiTheme="majorHAnsi" w:hAnsiTheme="majorHAnsi" w:cstheme="majorHAnsi"/>
              </w:rPr>
              <w:t>2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0DA41" w14:textId="624267AE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 (2%)</w:t>
            </w:r>
          </w:p>
        </w:tc>
      </w:tr>
      <w:tr w:rsidR="00220B23" w:rsidRPr="00F21EF9" w14:paraId="1022999F" w14:textId="4F427C2E" w:rsidTr="0038141E">
        <w:trPr>
          <w:trHeight w:val="273"/>
        </w:trPr>
        <w:tc>
          <w:tcPr>
            <w:tcW w:w="25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4E8C5" w14:textId="41AF7E8B" w:rsidR="00220B23" w:rsidRPr="00F21EF9" w:rsidRDefault="00220B23" w:rsidP="00220B23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Centre</w:t>
            </w:r>
            <w:r w:rsidR="00F06D7B">
              <w:rPr>
                <w:rFonts w:asciiTheme="majorHAnsi" w:hAnsiTheme="majorHAnsi" w:cstheme="majorHAnsi"/>
              </w:rPr>
              <w:t xml:space="preserve">, number </w:t>
            </w:r>
            <w:r w:rsidRPr="00F21EF9">
              <w:rPr>
                <w:rFonts w:asciiTheme="majorHAnsi" w:hAnsiTheme="majorHAnsi" w:cstheme="majorHAnsi"/>
              </w:rPr>
              <w:t>(%)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549F38C0" w14:textId="40DB2AE6" w:rsidR="00220B23" w:rsidRPr="00F21EF9" w:rsidRDefault="00B56D49" w:rsidP="00B56D4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=</w:t>
            </w:r>
            <w:r w:rsidR="00F06D7B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172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17965469" w14:textId="47F930C4" w:rsidR="00220B23" w:rsidRPr="00F21EF9" w:rsidRDefault="00B56D49" w:rsidP="00B56D4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= 169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0DA34A1C" w14:textId="6001D1D1" w:rsidR="00220B23" w:rsidRPr="00F21EF9" w:rsidRDefault="00F06D7B" w:rsidP="00F06D7B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= 168</w:t>
            </w:r>
          </w:p>
        </w:tc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A2E0A7" w14:textId="58B5FA02" w:rsidR="00220B23" w:rsidRPr="00F21EF9" w:rsidRDefault="00F06D7B" w:rsidP="00F06D7B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= 169</w:t>
            </w:r>
          </w:p>
        </w:tc>
      </w:tr>
      <w:tr w:rsidR="00220B23" w:rsidRPr="00F21EF9" w14:paraId="4957C4FB" w14:textId="77777777" w:rsidTr="0038141E">
        <w:trPr>
          <w:trHeight w:val="193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C2A40" w14:textId="77777777" w:rsidR="00220B23" w:rsidRPr="00F21EF9" w:rsidRDefault="00220B23" w:rsidP="00220B23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21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A9A6" w14:textId="60652A22" w:rsidR="00220B23" w:rsidRPr="00F21EF9" w:rsidRDefault="00F20ECC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2 (</w:t>
            </w:r>
            <w:r w:rsidR="00220B23" w:rsidRPr="00F21EF9">
              <w:rPr>
                <w:rFonts w:asciiTheme="majorHAnsi" w:hAnsiTheme="majorHAnsi" w:cstheme="majorHAnsi"/>
              </w:rPr>
              <w:t>31</w:t>
            </w:r>
            <w:r>
              <w:rPr>
                <w:rFonts w:asciiTheme="majorHAnsi" w:hAnsiTheme="majorHAnsi" w:cstheme="majorHAnsi"/>
              </w:rPr>
              <w:t>%</w:t>
            </w:r>
            <w:r w:rsidR="00220B2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21B53" w14:textId="3091CBE2" w:rsidR="00220B23" w:rsidRPr="00F21EF9" w:rsidRDefault="00F20ECC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8 (</w:t>
            </w:r>
            <w:r w:rsidR="00220B23" w:rsidRPr="00F21EF9">
              <w:rPr>
                <w:rFonts w:asciiTheme="majorHAnsi" w:hAnsiTheme="majorHAnsi" w:cstheme="majorHAnsi"/>
              </w:rPr>
              <w:t>34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F06B5" w14:textId="78B4AFBA" w:rsidR="00220B23" w:rsidRPr="00F21EF9" w:rsidRDefault="00F06D7B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4 (</w:t>
            </w:r>
            <w:r w:rsidR="00220B23" w:rsidRPr="00F21EF9">
              <w:rPr>
                <w:rFonts w:asciiTheme="majorHAnsi" w:hAnsiTheme="majorHAnsi" w:cstheme="majorHAnsi"/>
              </w:rPr>
              <w:t>26</w:t>
            </w:r>
            <w:r>
              <w:rPr>
                <w:rFonts w:asciiTheme="majorHAnsi" w:hAnsiTheme="majorHAnsi" w:cstheme="majorHAnsi"/>
              </w:rPr>
              <w:t>%</w:t>
            </w:r>
            <w:r w:rsidR="00220B2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13980" w14:textId="65D37F2D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6 (</w:t>
            </w:r>
            <w:r w:rsidRPr="00F21EF9">
              <w:rPr>
                <w:rFonts w:asciiTheme="majorHAnsi" w:hAnsiTheme="majorHAnsi" w:cstheme="majorHAnsi"/>
              </w:rPr>
              <w:t>27</w:t>
            </w:r>
            <w:r>
              <w:rPr>
                <w:rFonts w:asciiTheme="majorHAnsi" w:hAnsiTheme="majorHAnsi" w:cstheme="majorHAnsi"/>
              </w:rPr>
              <w:t>%)</w:t>
            </w:r>
          </w:p>
        </w:tc>
      </w:tr>
      <w:tr w:rsidR="00220B23" w:rsidRPr="00F21EF9" w14:paraId="5BB2C57F" w14:textId="77777777" w:rsidTr="0038141E">
        <w:trPr>
          <w:trHeight w:val="117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CB716" w14:textId="77777777" w:rsidR="00220B23" w:rsidRPr="00F21EF9" w:rsidRDefault="00220B23" w:rsidP="00220B23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8A208" w14:textId="14325632" w:rsidR="00220B23" w:rsidRPr="00F21EF9" w:rsidRDefault="00F20ECC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6 (</w:t>
            </w:r>
            <w:r w:rsidR="00220B23" w:rsidRPr="00F21EF9">
              <w:rPr>
                <w:rFonts w:asciiTheme="majorHAnsi" w:hAnsiTheme="majorHAnsi" w:cstheme="majorHAnsi"/>
              </w:rPr>
              <w:t>21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CDAFB" w14:textId="2DB2C80D" w:rsidR="00220B23" w:rsidRPr="00F21EF9" w:rsidRDefault="00F20ECC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9 (</w:t>
            </w:r>
            <w:r w:rsidR="00220B23" w:rsidRPr="00F21EF9">
              <w:rPr>
                <w:rFonts w:asciiTheme="majorHAnsi" w:hAnsiTheme="majorHAnsi" w:cstheme="majorHAnsi"/>
              </w:rPr>
              <w:t>17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9B35C" w14:textId="2F559035" w:rsidR="00220B23" w:rsidRPr="00F21EF9" w:rsidRDefault="00F06D7B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3 (</w:t>
            </w:r>
            <w:r w:rsidR="00220B23" w:rsidRPr="00F21EF9">
              <w:rPr>
                <w:rFonts w:asciiTheme="majorHAnsi" w:hAnsiTheme="majorHAnsi" w:cstheme="majorHAnsi"/>
              </w:rPr>
              <w:t>26</w:t>
            </w:r>
            <w:r>
              <w:rPr>
                <w:rFonts w:asciiTheme="majorHAnsi" w:hAnsiTheme="majorHAnsi" w:cstheme="majorHAnsi"/>
              </w:rPr>
              <w:t>%</w:t>
            </w:r>
            <w:r w:rsidR="00220B2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2CB01" w14:textId="05B553A4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4 (</w:t>
            </w:r>
            <w:r w:rsidRPr="00F21EF9">
              <w:rPr>
                <w:rFonts w:asciiTheme="majorHAnsi" w:hAnsiTheme="majorHAnsi" w:cstheme="majorHAnsi"/>
              </w:rPr>
              <w:t>26</w:t>
            </w:r>
            <w:r>
              <w:rPr>
                <w:rFonts w:asciiTheme="majorHAnsi" w:hAnsiTheme="majorHAnsi" w:cstheme="majorHAnsi"/>
              </w:rPr>
              <w:t>%)</w:t>
            </w:r>
          </w:p>
        </w:tc>
      </w:tr>
      <w:tr w:rsidR="00220B23" w:rsidRPr="00F21EF9" w14:paraId="07C15194" w14:textId="77777777" w:rsidTr="0038141E">
        <w:trPr>
          <w:trHeight w:val="209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F74B2" w14:textId="77777777" w:rsidR="00220B23" w:rsidRPr="00F21EF9" w:rsidRDefault="00220B23" w:rsidP="00220B23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CCF85" w14:textId="7C355D56" w:rsidR="00220B23" w:rsidRPr="00F21EF9" w:rsidRDefault="00F20ECC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0 (</w:t>
            </w:r>
            <w:r w:rsidR="00220B23" w:rsidRPr="00F21EF9">
              <w:rPr>
                <w:rFonts w:asciiTheme="majorHAnsi" w:hAnsiTheme="majorHAnsi" w:cstheme="majorHAnsi"/>
              </w:rPr>
              <w:t>29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E8B9" w14:textId="0F952EF1" w:rsidR="00220B23" w:rsidRPr="00F21EF9" w:rsidRDefault="00F20ECC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8 (</w:t>
            </w:r>
            <w:r w:rsidR="00220B23" w:rsidRPr="00F21EF9">
              <w:rPr>
                <w:rFonts w:asciiTheme="majorHAnsi" w:hAnsiTheme="majorHAnsi" w:cstheme="majorHAnsi"/>
              </w:rPr>
              <w:t>23</w:t>
            </w:r>
            <w:r>
              <w:rPr>
                <w:rFonts w:asciiTheme="majorHAnsi" w:hAnsiTheme="majorHAnsi" w:cstheme="majorHAnsi"/>
              </w:rPr>
              <w:t>%</w:t>
            </w:r>
            <w:r w:rsidR="00220B2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9DF04" w14:textId="5249C568" w:rsidR="00220B23" w:rsidRPr="00F21EF9" w:rsidRDefault="00F20ECC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7 (</w:t>
            </w:r>
            <w:r w:rsidR="00220B23" w:rsidRPr="00F21EF9">
              <w:rPr>
                <w:rFonts w:asciiTheme="majorHAnsi" w:hAnsiTheme="majorHAnsi" w:cstheme="majorHAnsi"/>
              </w:rPr>
              <w:t>28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D862D" w14:textId="79737162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5 (</w:t>
            </w:r>
            <w:r w:rsidRPr="00F21EF9">
              <w:rPr>
                <w:rFonts w:asciiTheme="majorHAnsi" w:hAnsiTheme="majorHAnsi" w:cstheme="majorHAnsi"/>
              </w:rPr>
              <w:t>27</w:t>
            </w:r>
            <w:r>
              <w:rPr>
                <w:rFonts w:asciiTheme="majorHAnsi" w:hAnsiTheme="majorHAnsi" w:cstheme="majorHAnsi"/>
              </w:rPr>
              <w:t>%)</w:t>
            </w:r>
          </w:p>
        </w:tc>
      </w:tr>
      <w:tr w:rsidR="00220B23" w:rsidRPr="00F21EF9" w14:paraId="41FBFA69" w14:textId="77777777" w:rsidTr="0038141E">
        <w:trPr>
          <w:trHeight w:val="25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35D74" w14:textId="77777777" w:rsidR="00220B23" w:rsidRPr="00F21EF9" w:rsidRDefault="00220B23" w:rsidP="00220B23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4F7F1" w14:textId="7AF3DE11" w:rsidR="00220B23" w:rsidRPr="00F21EF9" w:rsidRDefault="00F20ECC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3 (</w:t>
            </w:r>
            <w:r w:rsidR="00220B23" w:rsidRPr="00F21EF9">
              <w:rPr>
                <w:rFonts w:asciiTheme="majorHAnsi" w:hAnsiTheme="majorHAnsi" w:cstheme="majorHAnsi"/>
              </w:rPr>
              <w:t>19</w:t>
            </w:r>
            <w:r>
              <w:rPr>
                <w:rFonts w:asciiTheme="majorHAnsi" w:hAnsiTheme="majorHAnsi" w:cstheme="majorHAnsi"/>
              </w:rPr>
              <w:t>%</w:t>
            </w:r>
            <w:r w:rsidR="00220B2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8B95D" w14:textId="0408C7E2" w:rsidR="00220B23" w:rsidRPr="00F21EF9" w:rsidRDefault="00F20ECC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4 (</w:t>
            </w:r>
            <w:r w:rsidR="00220B23" w:rsidRPr="00F21EF9">
              <w:rPr>
                <w:rFonts w:asciiTheme="majorHAnsi" w:hAnsiTheme="majorHAnsi" w:cstheme="majorHAnsi"/>
              </w:rPr>
              <w:t>26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CBFA" w14:textId="3EF725FF" w:rsidR="00220B23" w:rsidRPr="00F21EF9" w:rsidRDefault="00F20ECC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4 (</w:t>
            </w:r>
            <w:r w:rsidR="00220B23" w:rsidRPr="00F21EF9">
              <w:rPr>
                <w:rFonts w:asciiTheme="majorHAnsi" w:hAnsiTheme="majorHAnsi" w:cstheme="majorHAnsi"/>
              </w:rPr>
              <w:t>20</w:t>
            </w:r>
            <w:r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CE938" w14:textId="517DE2F2" w:rsidR="00220B23" w:rsidRPr="00F21EF9" w:rsidRDefault="00A1106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4 (</w:t>
            </w:r>
            <w:r w:rsidR="00220B23" w:rsidRPr="00F21EF9">
              <w:rPr>
                <w:rFonts w:asciiTheme="majorHAnsi" w:hAnsiTheme="majorHAnsi" w:cstheme="majorHAnsi"/>
              </w:rPr>
              <w:t>20</w:t>
            </w:r>
            <w:r>
              <w:rPr>
                <w:rFonts w:asciiTheme="majorHAnsi" w:hAnsiTheme="majorHAnsi" w:cstheme="majorHAnsi"/>
              </w:rPr>
              <w:t>%)</w:t>
            </w:r>
          </w:p>
        </w:tc>
      </w:tr>
      <w:tr w:rsidR="00220B23" w:rsidRPr="00F21EF9" w14:paraId="4FDA67EB" w14:textId="77777777" w:rsidTr="0038141E">
        <w:trPr>
          <w:trHeight w:val="377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6BA7" w14:textId="77777777" w:rsidR="00220B23" w:rsidRPr="00F21EF9" w:rsidRDefault="00220B23" w:rsidP="00220B23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Prior believe, mean (SD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8D9E3" w14:textId="1EB11382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6.73 (2.12)</w:t>
            </w:r>
            <w:r>
              <w:rPr>
                <w:rFonts w:asciiTheme="majorHAnsi" w:hAnsiTheme="majorHAnsi" w:cstheme="majorHAnsi"/>
              </w:rPr>
              <w:t xml:space="preserve"> (n=142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B8273" w14:textId="35E4F7E6" w:rsidR="00220B23" w:rsidRPr="00F21EF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6.95 (2.16)</w:t>
            </w:r>
            <w:r>
              <w:rPr>
                <w:rFonts w:asciiTheme="majorHAnsi" w:hAnsiTheme="majorHAnsi" w:cstheme="majorHAnsi"/>
              </w:rPr>
              <w:t xml:space="preserve"> (n=132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7AD01" w14:textId="77777777" w:rsidR="00220B23" w:rsidRPr="007367C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>6.29 (2.17)</w:t>
            </w:r>
          </w:p>
          <w:p w14:paraId="43885D54" w14:textId="1AF41B95" w:rsidR="00884C77" w:rsidRPr="007367C9" w:rsidRDefault="00884C77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>(n=</w:t>
            </w:r>
            <w:r w:rsidR="00F33004" w:rsidRPr="007367C9">
              <w:rPr>
                <w:rFonts w:asciiTheme="majorHAnsi" w:hAnsiTheme="majorHAnsi" w:cstheme="majorHAnsi"/>
              </w:rPr>
              <w:t xml:space="preserve"> 123</w:t>
            </w:r>
            <w:r w:rsidRPr="007367C9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D47CD" w14:textId="77777777" w:rsidR="00220B23" w:rsidRPr="007367C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>6.36 (1.91)</w:t>
            </w:r>
          </w:p>
          <w:p w14:paraId="61713A67" w14:textId="4A94538A" w:rsidR="00884C77" w:rsidRPr="007367C9" w:rsidRDefault="00884C77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>(n=</w:t>
            </w:r>
            <w:r w:rsidR="00F33004" w:rsidRPr="007367C9">
              <w:rPr>
                <w:rFonts w:asciiTheme="majorHAnsi" w:hAnsiTheme="majorHAnsi" w:cstheme="majorHAnsi"/>
              </w:rPr>
              <w:t xml:space="preserve"> 139</w:t>
            </w:r>
            <w:r w:rsidRPr="007367C9">
              <w:rPr>
                <w:rFonts w:asciiTheme="majorHAnsi" w:hAnsiTheme="majorHAnsi" w:cstheme="majorHAnsi"/>
              </w:rPr>
              <w:t>)</w:t>
            </w:r>
          </w:p>
        </w:tc>
      </w:tr>
      <w:tr w:rsidR="00220B23" w:rsidRPr="00F21EF9" w14:paraId="24486BCC" w14:textId="77777777" w:rsidTr="0038141E">
        <w:trPr>
          <w:trHeight w:val="454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18ECC" w14:textId="5FBB88CE" w:rsidR="00220B23" w:rsidRPr="00F21EF9" w:rsidRDefault="00220B23" w:rsidP="00220B23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Prior use of website or app</w:t>
            </w:r>
            <w:r>
              <w:rPr>
                <w:rFonts w:asciiTheme="majorHAnsi" w:hAnsiTheme="majorHAnsi" w:cstheme="majorHAnsi"/>
              </w:rPr>
              <w:t xml:space="preserve">, number </w:t>
            </w:r>
            <w:r w:rsidRPr="00F21EF9">
              <w:rPr>
                <w:rFonts w:asciiTheme="majorHAnsi" w:hAnsiTheme="majorHAnsi" w:cstheme="majorHAnsi"/>
              </w:rPr>
              <w:t>(%)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49A58" w14:textId="77777777" w:rsidR="00220B23" w:rsidRPr="007367C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>41 (24%)</w:t>
            </w:r>
          </w:p>
          <w:p w14:paraId="6A5FD537" w14:textId="2F0B988E" w:rsidR="00CE70C9" w:rsidRPr="007367C9" w:rsidRDefault="009C3B5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>(n=</w:t>
            </w:r>
            <w:r w:rsidR="007367C9" w:rsidRPr="007367C9">
              <w:rPr>
                <w:rFonts w:asciiTheme="majorHAnsi" w:hAnsiTheme="majorHAnsi" w:cstheme="majorHAnsi"/>
              </w:rPr>
              <w:t xml:space="preserve"> 171</w:t>
            </w:r>
            <w:r w:rsidRPr="007367C9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06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5709F" w14:textId="77777777" w:rsidR="00220B23" w:rsidRPr="007367C9" w:rsidRDefault="00220B2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>31 (18%)</w:t>
            </w:r>
          </w:p>
          <w:p w14:paraId="79838627" w14:textId="0A7E22A2" w:rsidR="00CE70C9" w:rsidRPr="007367C9" w:rsidRDefault="009C3B5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>(n=</w:t>
            </w:r>
            <w:r w:rsidR="007367C9" w:rsidRPr="007367C9">
              <w:rPr>
                <w:rFonts w:asciiTheme="majorHAnsi" w:hAnsiTheme="majorHAnsi" w:cstheme="majorHAnsi"/>
              </w:rPr>
              <w:t xml:space="preserve"> 163</w:t>
            </w:r>
            <w:r w:rsidRPr="007367C9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77B9B" w14:textId="77777777" w:rsidR="00220B23" w:rsidRPr="007367C9" w:rsidRDefault="00884C77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>26 (</w:t>
            </w:r>
            <w:r w:rsidR="00220B23" w:rsidRPr="007367C9">
              <w:rPr>
                <w:rFonts w:asciiTheme="majorHAnsi" w:hAnsiTheme="majorHAnsi" w:cstheme="majorHAnsi"/>
              </w:rPr>
              <w:t>16</w:t>
            </w:r>
            <w:r w:rsidRPr="007367C9">
              <w:rPr>
                <w:rFonts w:asciiTheme="majorHAnsi" w:hAnsiTheme="majorHAnsi" w:cstheme="majorHAnsi"/>
              </w:rPr>
              <w:t>%</w:t>
            </w:r>
            <w:r w:rsidR="00220B23" w:rsidRPr="007367C9">
              <w:rPr>
                <w:rFonts w:asciiTheme="majorHAnsi" w:hAnsiTheme="majorHAnsi" w:cstheme="majorHAnsi"/>
              </w:rPr>
              <w:t>)</w:t>
            </w:r>
          </w:p>
          <w:p w14:paraId="45BE8AF1" w14:textId="28B43AA5" w:rsidR="00CE70C9" w:rsidRPr="007367C9" w:rsidRDefault="009C3B5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>(n=</w:t>
            </w:r>
            <w:r w:rsidR="00F33004" w:rsidRPr="007367C9">
              <w:rPr>
                <w:rFonts w:asciiTheme="majorHAnsi" w:hAnsiTheme="majorHAnsi" w:cstheme="majorHAnsi"/>
              </w:rPr>
              <w:t xml:space="preserve"> 162</w:t>
            </w:r>
            <w:r w:rsidRPr="007367C9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0A526" w14:textId="77777777" w:rsidR="00220B23" w:rsidRPr="007367C9" w:rsidRDefault="00A1106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>24 (</w:t>
            </w:r>
            <w:r w:rsidR="00220B23" w:rsidRPr="007367C9">
              <w:rPr>
                <w:rFonts w:asciiTheme="majorHAnsi" w:hAnsiTheme="majorHAnsi" w:cstheme="majorHAnsi"/>
              </w:rPr>
              <w:t>14</w:t>
            </w:r>
            <w:r w:rsidRPr="007367C9">
              <w:rPr>
                <w:rFonts w:asciiTheme="majorHAnsi" w:hAnsiTheme="majorHAnsi" w:cstheme="majorHAnsi"/>
              </w:rPr>
              <w:t>%)</w:t>
            </w:r>
          </w:p>
          <w:p w14:paraId="39E5144C" w14:textId="06B4767F" w:rsidR="00CE70C9" w:rsidRPr="007367C9" w:rsidRDefault="009C3B53" w:rsidP="00220B23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7367C9">
              <w:rPr>
                <w:rFonts w:asciiTheme="majorHAnsi" w:hAnsiTheme="majorHAnsi" w:cstheme="majorHAnsi"/>
              </w:rPr>
              <w:t>(n=</w:t>
            </w:r>
            <w:r w:rsidR="00F33004" w:rsidRPr="007367C9">
              <w:rPr>
                <w:rFonts w:asciiTheme="majorHAnsi" w:hAnsiTheme="majorHAnsi" w:cstheme="majorHAnsi"/>
              </w:rPr>
              <w:t xml:space="preserve"> 167</w:t>
            </w:r>
            <w:r w:rsidRPr="007367C9">
              <w:rPr>
                <w:rFonts w:asciiTheme="majorHAnsi" w:hAnsiTheme="majorHAnsi" w:cstheme="majorHAnsi"/>
              </w:rPr>
              <w:t>)</w:t>
            </w:r>
          </w:p>
        </w:tc>
      </w:tr>
      <w:tr w:rsidR="0038141E" w:rsidRPr="00F21EF9" w14:paraId="2744B883" w14:textId="77777777" w:rsidTr="0038141E">
        <w:trPr>
          <w:trHeight w:val="259"/>
        </w:trPr>
        <w:tc>
          <w:tcPr>
            <w:tcW w:w="25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C1040" w14:textId="67A0C607" w:rsidR="0038141E" w:rsidRPr="00F21EF9" w:rsidRDefault="0038141E" w:rsidP="00F21EF9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lastRenderedPageBreak/>
              <w:t>Highest education level of parent</w:t>
            </w:r>
            <w:r w:rsidR="001A11AA">
              <w:rPr>
                <w:rFonts w:asciiTheme="majorHAnsi" w:hAnsiTheme="majorHAnsi" w:cstheme="majorHAnsi"/>
              </w:rPr>
              <w:t xml:space="preserve">, number </w:t>
            </w:r>
            <w:r w:rsidRPr="00F21EF9">
              <w:rPr>
                <w:rFonts w:asciiTheme="majorHAnsi" w:hAnsiTheme="majorHAnsi" w:cstheme="majorHAnsi"/>
              </w:rPr>
              <w:t>(%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1075CD95" w14:textId="6F9F27D0" w:rsidR="0038141E" w:rsidRPr="00F21EF9" w:rsidRDefault="001A11AA" w:rsidP="0038141E">
            <w:pPr>
              <w:spacing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=168</w:t>
            </w:r>
          </w:p>
        </w:tc>
        <w:tc>
          <w:tcPr>
            <w:tcW w:w="1612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E51E6F" w14:textId="72B11AC3" w:rsidR="0038141E" w:rsidRPr="00F21EF9" w:rsidRDefault="001A11AA" w:rsidP="0038141E">
            <w:pPr>
              <w:spacing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=164</w:t>
            </w:r>
          </w:p>
        </w:tc>
        <w:tc>
          <w:tcPr>
            <w:tcW w:w="3714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820F2" w14:textId="3D25095E" w:rsidR="0038141E" w:rsidRPr="00F21EF9" w:rsidRDefault="0038141E" w:rsidP="00F21EF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 xml:space="preserve"> </w:t>
            </w:r>
          </w:p>
        </w:tc>
      </w:tr>
      <w:tr w:rsidR="009A4B7F" w:rsidRPr="00F21EF9" w14:paraId="6191113A" w14:textId="77777777" w:rsidTr="0038141E">
        <w:trPr>
          <w:trHeight w:val="219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72FD7" w14:textId="77777777" w:rsidR="009A4B7F" w:rsidRPr="00F21EF9" w:rsidRDefault="007B07EB" w:rsidP="00F21EF9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Degree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31211" w14:textId="17F2CE1F" w:rsidR="009A4B7F" w:rsidRPr="00F21EF9" w:rsidRDefault="001A11AA" w:rsidP="00F21EF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0 (</w:t>
            </w:r>
            <w:r w:rsidR="007B07EB" w:rsidRPr="00F21EF9">
              <w:rPr>
                <w:rFonts w:asciiTheme="majorHAnsi" w:hAnsiTheme="majorHAnsi" w:cstheme="majorHAnsi"/>
              </w:rPr>
              <w:t>47%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8CA2D" w14:textId="11415C93" w:rsidR="009A4B7F" w:rsidRPr="00F21EF9" w:rsidRDefault="00EE5F3E" w:rsidP="00F21EF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7 (</w:t>
            </w:r>
            <w:r w:rsidR="007B07EB" w:rsidRPr="00F21EF9">
              <w:rPr>
                <w:rFonts w:asciiTheme="majorHAnsi" w:hAnsiTheme="majorHAnsi" w:cstheme="majorHAnsi"/>
              </w:rPr>
              <w:t>52%</w:t>
            </w:r>
            <w:r w:rsidR="00EF24A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3714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FC6F" w14:textId="77777777" w:rsidR="009A4B7F" w:rsidRPr="00F21EF9" w:rsidRDefault="009A4B7F" w:rsidP="00F21EF9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</w:p>
        </w:tc>
      </w:tr>
      <w:tr w:rsidR="009A4B7F" w:rsidRPr="00F21EF9" w14:paraId="2180FB92" w14:textId="77777777" w:rsidTr="0038141E">
        <w:trPr>
          <w:trHeight w:val="257"/>
        </w:trPr>
        <w:tc>
          <w:tcPr>
            <w:tcW w:w="25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ED549" w14:textId="77777777" w:rsidR="009A4B7F" w:rsidRPr="00F21EF9" w:rsidRDefault="007B07EB" w:rsidP="00F21EF9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Diploma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904A0" w14:textId="79BC9944" w:rsidR="009A4B7F" w:rsidRPr="00F21EF9" w:rsidRDefault="001A11AA" w:rsidP="00F21EF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9 (</w:t>
            </w:r>
            <w:r w:rsidR="007B07EB" w:rsidRPr="00F21EF9">
              <w:rPr>
                <w:rFonts w:asciiTheme="majorHAnsi" w:hAnsiTheme="majorHAnsi" w:cstheme="majorHAnsi"/>
              </w:rPr>
              <w:t>17%</w:t>
            </w:r>
            <w:r w:rsidR="00EF24A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31CF4" w14:textId="40918186" w:rsidR="009A4B7F" w:rsidRPr="00F21EF9" w:rsidRDefault="00EE5F3E" w:rsidP="00F21EF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2 (</w:t>
            </w:r>
            <w:r w:rsidR="007B07EB" w:rsidRPr="00F21EF9">
              <w:rPr>
                <w:rFonts w:asciiTheme="majorHAnsi" w:hAnsiTheme="majorHAnsi" w:cstheme="majorHAnsi"/>
              </w:rPr>
              <w:t>13%</w:t>
            </w:r>
            <w:r w:rsidR="00EF24A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3714" w:type="dxa"/>
            <w:gridSpan w:val="2"/>
            <w:vMerge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AAAA3" w14:textId="77777777" w:rsidR="009A4B7F" w:rsidRPr="00F21EF9" w:rsidRDefault="009A4B7F" w:rsidP="00F21EF9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</w:p>
        </w:tc>
      </w:tr>
      <w:tr w:rsidR="009A4B7F" w:rsidRPr="00F21EF9" w14:paraId="605AFDB2" w14:textId="77777777" w:rsidTr="0038141E">
        <w:trPr>
          <w:trHeight w:val="181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FC709" w14:textId="77777777" w:rsidR="009A4B7F" w:rsidRPr="00F21EF9" w:rsidRDefault="007B07EB" w:rsidP="00F21EF9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A-level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8A8B" w14:textId="439C7941" w:rsidR="009A4B7F" w:rsidRPr="00F21EF9" w:rsidRDefault="001A11AA" w:rsidP="00F21EF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</w:t>
            </w:r>
            <w:r w:rsidR="007B07EB" w:rsidRPr="00F21EF9">
              <w:rPr>
                <w:rFonts w:asciiTheme="majorHAnsi" w:hAnsiTheme="majorHAnsi" w:cstheme="majorHAnsi"/>
              </w:rPr>
              <w:t>4%</w:t>
            </w:r>
            <w:r w:rsidR="00EF24A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06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F474" w14:textId="10D395B2" w:rsidR="009A4B7F" w:rsidRPr="00F21EF9" w:rsidRDefault="00EE5F3E" w:rsidP="00F21EF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 (</w:t>
            </w:r>
            <w:r w:rsidR="007B07EB" w:rsidRPr="00F21EF9">
              <w:rPr>
                <w:rFonts w:asciiTheme="majorHAnsi" w:hAnsiTheme="majorHAnsi" w:cstheme="majorHAnsi"/>
              </w:rPr>
              <w:t>6%</w:t>
            </w:r>
            <w:r w:rsidR="00EF24A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3714" w:type="dxa"/>
            <w:gridSpan w:val="2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CC694" w14:textId="77777777" w:rsidR="009A4B7F" w:rsidRPr="00F21EF9" w:rsidRDefault="009A4B7F" w:rsidP="00F21EF9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</w:p>
        </w:tc>
      </w:tr>
      <w:tr w:rsidR="009A4B7F" w:rsidRPr="00F21EF9" w14:paraId="336D6366" w14:textId="77777777" w:rsidTr="0038141E">
        <w:trPr>
          <w:trHeight w:val="233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37F04" w14:textId="77777777" w:rsidR="009A4B7F" w:rsidRPr="00F21EF9" w:rsidRDefault="007B07EB" w:rsidP="00F21EF9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GCSEs/O level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C7EC3" w14:textId="457F69BB" w:rsidR="009A4B7F" w:rsidRPr="00F21EF9" w:rsidRDefault="001A11AA" w:rsidP="00F21EF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9 (</w:t>
            </w:r>
            <w:r w:rsidR="007B07EB" w:rsidRPr="00F21EF9">
              <w:rPr>
                <w:rFonts w:asciiTheme="majorHAnsi" w:hAnsiTheme="majorHAnsi" w:cstheme="majorHAnsi"/>
              </w:rPr>
              <w:t>11%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7F586" w14:textId="5BA95773" w:rsidR="009A4B7F" w:rsidRPr="00F21EF9" w:rsidRDefault="00EE5F3E" w:rsidP="00F21EF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4 (</w:t>
            </w:r>
            <w:r w:rsidR="007B07EB" w:rsidRPr="00F21EF9">
              <w:rPr>
                <w:rFonts w:asciiTheme="majorHAnsi" w:hAnsiTheme="majorHAnsi" w:cstheme="majorHAnsi"/>
              </w:rPr>
              <w:t>8%</w:t>
            </w:r>
            <w:r w:rsidR="00EF24A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3714" w:type="dxa"/>
            <w:gridSpan w:val="2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30B18" w14:textId="77777777" w:rsidR="009A4B7F" w:rsidRPr="00F21EF9" w:rsidRDefault="009A4B7F" w:rsidP="00F21EF9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</w:p>
        </w:tc>
      </w:tr>
      <w:tr w:rsidR="009A4B7F" w:rsidRPr="00F21EF9" w14:paraId="63C5B512" w14:textId="77777777" w:rsidTr="0038141E">
        <w:trPr>
          <w:trHeight w:val="285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B0511" w14:textId="77777777" w:rsidR="009A4B7F" w:rsidRPr="00F21EF9" w:rsidRDefault="007B07EB" w:rsidP="00F21EF9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Other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E1BD1" w14:textId="5496B63B" w:rsidR="009A4B7F" w:rsidRPr="00F21EF9" w:rsidRDefault="001A11AA" w:rsidP="00F21EF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3 (</w:t>
            </w:r>
            <w:r w:rsidR="007B07EB" w:rsidRPr="00F21EF9">
              <w:rPr>
                <w:rFonts w:asciiTheme="majorHAnsi" w:hAnsiTheme="majorHAnsi" w:cstheme="majorHAnsi"/>
              </w:rPr>
              <w:t>13%</w:t>
            </w:r>
            <w:r w:rsidR="00EF24A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DF512" w14:textId="2F8B98BD" w:rsidR="009A4B7F" w:rsidRPr="00F21EF9" w:rsidRDefault="00EE5F3E" w:rsidP="00F21EF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4 (</w:t>
            </w:r>
            <w:r w:rsidR="007B07EB" w:rsidRPr="00F21EF9">
              <w:rPr>
                <w:rFonts w:asciiTheme="majorHAnsi" w:hAnsiTheme="majorHAnsi" w:cstheme="majorHAnsi"/>
              </w:rPr>
              <w:t>14%</w:t>
            </w:r>
            <w:r w:rsidR="00EF24A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3714" w:type="dxa"/>
            <w:gridSpan w:val="2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F8CB5" w14:textId="77777777" w:rsidR="009A4B7F" w:rsidRPr="00F21EF9" w:rsidRDefault="009A4B7F" w:rsidP="00F21EF9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</w:p>
        </w:tc>
      </w:tr>
      <w:tr w:rsidR="009A4B7F" w:rsidRPr="00F21EF9" w14:paraId="0C50E568" w14:textId="77777777" w:rsidTr="0038141E">
        <w:trPr>
          <w:trHeight w:val="209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07205" w14:textId="77777777" w:rsidR="009A4B7F" w:rsidRPr="00F21EF9" w:rsidRDefault="007B07EB" w:rsidP="00F21EF9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None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2F4AC" w14:textId="6DE1ED6D" w:rsidR="009A4B7F" w:rsidRPr="00F21EF9" w:rsidRDefault="00EE5F3E" w:rsidP="00F21EF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 (</w:t>
            </w:r>
            <w:r w:rsidR="007B07EB" w:rsidRPr="00F21EF9">
              <w:rPr>
                <w:rFonts w:asciiTheme="majorHAnsi" w:hAnsiTheme="majorHAnsi" w:cstheme="majorHAnsi"/>
              </w:rPr>
              <w:t>3%</w:t>
            </w:r>
            <w:r w:rsidR="00EF24A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12F91" w14:textId="242FC281" w:rsidR="009A4B7F" w:rsidRPr="00F21EF9" w:rsidRDefault="00EE5F3E" w:rsidP="00F21EF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 (</w:t>
            </w:r>
            <w:r w:rsidR="007B07EB" w:rsidRPr="00F21EF9">
              <w:rPr>
                <w:rFonts w:asciiTheme="majorHAnsi" w:hAnsiTheme="majorHAnsi" w:cstheme="majorHAnsi"/>
              </w:rPr>
              <w:t>2%</w:t>
            </w:r>
            <w:r w:rsidR="00EF24A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3714" w:type="dxa"/>
            <w:gridSpan w:val="2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AB9A6" w14:textId="77777777" w:rsidR="009A4B7F" w:rsidRPr="00F21EF9" w:rsidRDefault="009A4B7F" w:rsidP="00F21EF9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</w:p>
        </w:tc>
      </w:tr>
      <w:tr w:rsidR="009A4B7F" w:rsidRPr="00F21EF9" w14:paraId="60208C7F" w14:textId="77777777" w:rsidTr="0038141E">
        <w:trPr>
          <w:trHeight w:val="261"/>
        </w:trPr>
        <w:tc>
          <w:tcPr>
            <w:tcW w:w="25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D80EE" w14:textId="77777777" w:rsidR="009A4B7F" w:rsidRPr="00F21EF9" w:rsidRDefault="007B07EB" w:rsidP="00F21EF9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F21EF9">
              <w:rPr>
                <w:rFonts w:asciiTheme="majorHAnsi" w:hAnsiTheme="majorHAnsi" w:cstheme="majorHAnsi"/>
              </w:rPr>
              <w:t>Prefer not to say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DC23" w14:textId="08411882" w:rsidR="009A4B7F" w:rsidRPr="00F21EF9" w:rsidRDefault="00EE5F3E" w:rsidP="00F21EF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 (</w:t>
            </w:r>
            <w:r w:rsidR="007B07EB" w:rsidRPr="00F21EF9">
              <w:rPr>
                <w:rFonts w:asciiTheme="majorHAnsi" w:hAnsiTheme="majorHAnsi" w:cstheme="majorHAnsi"/>
              </w:rPr>
              <w:t>5%</w:t>
            </w:r>
            <w:r w:rsidR="00EF24A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514F6" w14:textId="51597E45" w:rsidR="009A4B7F" w:rsidRPr="00F21EF9" w:rsidRDefault="00EE5F3E" w:rsidP="00F21EF9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(</w:t>
            </w:r>
            <w:r w:rsidR="007B07EB" w:rsidRPr="00F21EF9">
              <w:rPr>
                <w:rFonts w:asciiTheme="majorHAnsi" w:hAnsiTheme="majorHAnsi" w:cstheme="majorHAnsi"/>
              </w:rPr>
              <w:t>5%</w:t>
            </w:r>
            <w:r w:rsidR="00EF24A3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3714" w:type="dxa"/>
            <w:gridSpan w:val="2"/>
            <w:vMerge/>
            <w:tcBorders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210EF" w14:textId="77777777" w:rsidR="009A4B7F" w:rsidRPr="00F21EF9" w:rsidRDefault="009A4B7F" w:rsidP="00F21EF9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</w:p>
        </w:tc>
      </w:tr>
    </w:tbl>
    <w:p w14:paraId="6DF4C019" w14:textId="77777777" w:rsidR="00F21EF9" w:rsidRDefault="00F21EF9">
      <w:pPr>
        <w:spacing w:before="240" w:after="240"/>
        <w:rPr>
          <w:rFonts w:asciiTheme="majorHAnsi" w:hAnsiTheme="majorHAnsi" w:cstheme="majorHAnsi"/>
          <w:b/>
        </w:rPr>
      </w:pPr>
    </w:p>
    <w:p w14:paraId="31BFD8B9" w14:textId="77777777" w:rsidR="00F21EF9" w:rsidRDefault="00F21EF9">
      <w:pPr>
        <w:spacing w:before="240" w:after="240"/>
        <w:rPr>
          <w:rFonts w:asciiTheme="majorHAnsi" w:hAnsiTheme="majorHAnsi" w:cstheme="majorHAnsi"/>
          <w:b/>
        </w:rPr>
      </w:pPr>
    </w:p>
    <w:p w14:paraId="542A7168" w14:textId="77777777" w:rsidR="00F21EF9" w:rsidRDefault="00F21EF9">
      <w:pPr>
        <w:spacing w:before="240" w:after="240"/>
        <w:rPr>
          <w:rFonts w:asciiTheme="majorHAnsi" w:hAnsiTheme="majorHAnsi" w:cstheme="majorHAnsi"/>
          <w:b/>
        </w:rPr>
      </w:pPr>
    </w:p>
    <w:p w14:paraId="6989F0B6" w14:textId="77777777" w:rsidR="00F21EF9" w:rsidRDefault="00F21EF9">
      <w:pPr>
        <w:spacing w:before="240" w:after="240"/>
        <w:rPr>
          <w:rFonts w:asciiTheme="majorHAnsi" w:hAnsiTheme="majorHAnsi" w:cstheme="majorHAnsi"/>
          <w:b/>
        </w:rPr>
      </w:pPr>
    </w:p>
    <w:p w14:paraId="358805E1" w14:textId="3A8E1230" w:rsidR="00F21EF9" w:rsidRDefault="00F21EF9">
      <w:pPr>
        <w:spacing w:before="240" w:after="240"/>
        <w:rPr>
          <w:rFonts w:asciiTheme="majorHAnsi" w:hAnsiTheme="majorHAnsi" w:cstheme="majorHAnsi"/>
          <w:b/>
        </w:rPr>
      </w:pPr>
    </w:p>
    <w:p w14:paraId="775C80E5" w14:textId="32C9B9A5" w:rsidR="00F21EF9" w:rsidRDefault="00F21EF9">
      <w:pPr>
        <w:spacing w:before="240" w:after="240"/>
        <w:rPr>
          <w:rFonts w:asciiTheme="majorHAnsi" w:hAnsiTheme="majorHAnsi" w:cstheme="majorHAnsi"/>
          <w:b/>
        </w:rPr>
      </w:pPr>
    </w:p>
    <w:p w14:paraId="7FE3AA81" w14:textId="5C112693" w:rsidR="00F21EF9" w:rsidRDefault="00F21EF9">
      <w:pPr>
        <w:spacing w:before="240" w:after="240"/>
        <w:rPr>
          <w:rFonts w:asciiTheme="majorHAnsi" w:hAnsiTheme="majorHAnsi" w:cstheme="majorHAnsi"/>
          <w:b/>
        </w:rPr>
      </w:pPr>
    </w:p>
    <w:p w14:paraId="1901BE3B" w14:textId="72EB9554" w:rsidR="00F21EF9" w:rsidRDefault="00F21EF9">
      <w:pPr>
        <w:spacing w:before="240" w:after="240"/>
        <w:rPr>
          <w:rFonts w:asciiTheme="majorHAnsi" w:hAnsiTheme="majorHAnsi" w:cstheme="majorHAnsi"/>
          <w:b/>
        </w:rPr>
      </w:pPr>
    </w:p>
    <w:p w14:paraId="52CCA4AF" w14:textId="0FD6C071" w:rsidR="00F21EF9" w:rsidRDefault="00F21EF9">
      <w:pPr>
        <w:spacing w:before="240" w:after="240"/>
        <w:rPr>
          <w:rFonts w:asciiTheme="majorHAnsi" w:hAnsiTheme="majorHAnsi" w:cstheme="majorHAnsi"/>
          <w:b/>
        </w:rPr>
      </w:pPr>
    </w:p>
    <w:p w14:paraId="3CA173FC" w14:textId="18EB6896" w:rsidR="00F21EF9" w:rsidRDefault="00F21EF9">
      <w:pPr>
        <w:spacing w:before="240" w:after="240"/>
        <w:rPr>
          <w:rFonts w:asciiTheme="majorHAnsi" w:hAnsiTheme="majorHAnsi" w:cstheme="majorHAnsi"/>
          <w:b/>
        </w:rPr>
      </w:pPr>
    </w:p>
    <w:p w14:paraId="1A17F466" w14:textId="24079F7C" w:rsidR="00F21EF9" w:rsidRDefault="00F21EF9">
      <w:pPr>
        <w:spacing w:before="240" w:after="240"/>
        <w:rPr>
          <w:rFonts w:asciiTheme="majorHAnsi" w:hAnsiTheme="majorHAnsi" w:cstheme="majorHAnsi"/>
          <w:b/>
        </w:rPr>
      </w:pPr>
    </w:p>
    <w:p w14:paraId="537E14E3" w14:textId="26F43530" w:rsidR="00F21EF9" w:rsidRDefault="00F21EF9">
      <w:pPr>
        <w:spacing w:before="240" w:after="240"/>
        <w:rPr>
          <w:rFonts w:asciiTheme="majorHAnsi" w:hAnsiTheme="majorHAnsi" w:cstheme="majorHAnsi"/>
          <w:b/>
        </w:rPr>
      </w:pPr>
    </w:p>
    <w:p w14:paraId="01A93B6C" w14:textId="54594E90" w:rsidR="00F21EF9" w:rsidRDefault="00F21EF9">
      <w:pPr>
        <w:spacing w:before="240" w:after="240"/>
        <w:rPr>
          <w:rFonts w:asciiTheme="majorHAnsi" w:hAnsiTheme="majorHAnsi" w:cstheme="majorHAnsi"/>
          <w:b/>
        </w:rPr>
      </w:pPr>
    </w:p>
    <w:p w14:paraId="0127CA3A" w14:textId="77777777" w:rsidR="00F21EF9" w:rsidRDefault="00F21EF9">
      <w:pPr>
        <w:spacing w:before="240" w:after="240"/>
        <w:rPr>
          <w:rFonts w:asciiTheme="majorHAnsi" w:hAnsiTheme="majorHAnsi" w:cstheme="majorHAnsi"/>
          <w:b/>
        </w:rPr>
      </w:pPr>
    </w:p>
    <w:p w14:paraId="0F11477B" w14:textId="7728E276" w:rsidR="00F21EF9" w:rsidRDefault="00F21EF9">
      <w:pPr>
        <w:spacing w:before="240" w:after="240"/>
        <w:rPr>
          <w:rFonts w:asciiTheme="majorHAnsi" w:hAnsiTheme="majorHAnsi" w:cstheme="majorHAnsi"/>
          <w:b/>
        </w:rPr>
      </w:pPr>
    </w:p>
    <w:p w14:paraId="7684BCB4" w14:textId="77777777" w:rsidR="000B1DB9" w:rsidRDefault="000B1DB9">
      <w:pPr>
        <w:spacing w:before="240" w:after="240"/>
        <w:rPr>
          <w:rFonts w:asciiTheme="majorHAnsi" w:hAnsiTheme="majorHAnsi" w:cstheme="majorHAnsi"/>
          <w:b/>
        </w:rPr>
      </w:pPr>
    </w:p>
    <w:p w14:paraId="0E2B86AF" w14:textId="77777777" w:rsidR="005A300F" w:rsidRPr="00D514CE" w:rsidRDefault="005A300F" w:rsidP="005A300F">
      <w:pPr>
        <w:spacing w:line="360" w:lineRule="auto"/>
        <w:jc w:val="both"/>
        <w:rPr>
          <w:rFonts w:asciiTheme="minorHAnsi" w:hAnsiTheme="minorHAnsi" w:cstheme="minorHAnsi"/>
          <w:b/>
        </w:rPr>
      </w:pPr>
      <w:r w:rsidRPr="00D514CE">
        <w:rPr>
          <w:rFonts w:asciiTheme="minorHAnsi" w:hAnsiTheme="minorHAnsi" w:cstheme="minorHAnsi"/>
          <w:b/>
        </w:rPr>
        <w:lastRenderedPageBreak/>
        <w:t>Intervention costs</w:t>
      </w:r>
    </w:p>
    <w:p w14:paraId="36DAABAF" w14:textId="64B5C84D" w:rsidR="005A300F" w:rsidRDefault="005A300F" w:rsidP="00101A08">
      <w:pPr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upplementary Table 2 provides a breakdown of the intervention development costs and </w:t>
      </w:r>
      <w:r w:rsidR="003328C5">
        <w:rPr>
          <w:rFonts w:asciiTheme="minorHAnsi" w:hAnsiTheme="minorHAnsi" w:cstheme="minorHAnsi"/>
        </w:rPr>
        <w:t>ongoing intervention costs</w:t>
      </w:r>
      <w:r w:rsidR="002F0882">
        <w:rPr>
          <w:rFonts w:asciiTheme="minorHAnsi" w:hAnsiTheme="minorHAnsi" w:cstheme="minorHAnsi"/>
        </w:rPr>
        <w:t xml:space="preserve"> as delivered in the trial</w:t>
      </w:r>
      <w:r w:rsidR="003328C5">
        <w:rPr>
          <w:rFonts w:asciiTheme="minorHAnsi" w:hAnsiTheme="minorHAnsi" w:cstheme="minorHAnsi"/>
        </w:rPr>
        <w:t xml:space="preserve">. Total intervention development cost £63,542 per trial intervention. </w:t>
      </w:r>
      <w:r w:rsidRPr="00D514CE">
        <w:rPr>
          <w:rFonts w:asciiTheme="minorHAnsi" w:hAnsiTheme="minorHAnsi" w:cstheme="minorHAnsi"/>
        </w:rPr>
        <w:t>The total ongoing intervention cost for each of the trials was £226</w:t>
      </w:r>
      <w:r w:rsidR="003328C5">
        <w:rPr>
          <w:rFonts w:asciiTheme="minorHAnsi" w:hAnsiTheme="minorHAnsi" w:cstheme="minorHAnsi"/>
        </w:rPr>
        <w:t>.</w:t>
      </w:r>
      <w:r w:rsidR="002F0882">
        <w:rPr>
          <w:rFonts w:asciiTheme="minorHAnsi" w:hAnsiTheme="minorHAnsi" w:cstheme="minorHAnsi"/>
        </w:rPr>
        <w:t xml:space="preserve"> If implemented the ongoing costs may differ to those incurred during the trial.</w:t>
      </w:r>
    </w:p>
    <w:p w14:paraId="187576FE" w14:textId="77777777" w:rsidR="00101A08" w:rsidRPr="00D514CE" w:rsidRDefault="00101A08" w:rsidP="00101A08">
      <w:pPr>
        <w:spacing w:line="240" w:lineRule="auto"/>
        <w:jc w:val="both"/>
        <w:rPr>
          <w:rFonts w:asciiTheme="minorHAnsi" w:hAnsiTheme="minorHAnsi" w:cstheme="minorHAnsi"/>
        </w:rPr>
      </w:pPr>
    </w:p>
    <w:p w14:paraId="0E209020" w14:textId="06BC6E3B" w:rsidR="009A4B7F" w:rsidRPr="00B24BFD" w:rsidRDefault="00663E26" w:rsidP="00101A08">
      <w:pPr>
        <w:spacing w:line="240" w:lineRule="auto"/>
        <w:rPr>
          <w:rFonts w:asciiTheme="majorHAnsi" w:hAnsiTheme="majorHAnsi" w:cstheme="majorHAnsi"/>
          <w:b/>
          <w:sz w:val="24"/>
          <w:szCs w:val="24"/>
        </w:rPr>
      </w:pPr>
      <w:r w:rsidRPr="00B24BFD">
        <w:rPr>
          <w:rFonts w:asciiTheme="majorHAnsi" w:hAnsiTheme="majorHAnsi" w:cstheme="majorHAnsi"/>
          <w:b/>
        </w:rPr>
        <w:t xml:space="preserve">Supplementary </w:t>
      </w:r>
      <w:r w:rsidR="007B07EB" w:rsidRPr="00B24BFD">
        <w:rPr>
          <w:rFonts w:asciiTheme="majorHAnsi" w:hAnsiTheme="majorHAnsi" w:cstheme="majorHAnsi"/>
          <w:b/>
        </w:rPr>
        <w:t>Table 2</w:t>
      </w:r>
      <w:r w:rsidR="006B0BDF">
        <w:rPr>
          <w:rFonts w:asciiTheme="majorHAnsi" w:hAnsiTheme="majorHAnsi" w:cstheme="majorHAnsi"/>
          <w:b/>
        </w:rPr>
        <w:t xml:space="preserve"> (Table S2)</w:t>
      </w:r>
      <w:r w:rsidR="007B07EB" w:rsidRPr="00B24BFD">
        <w:rPr>
          <w:rFonts w:asciiTheme="majorHAnsi" w:hAnsiTheme="majorHAnsi" w:cstheme="majorHAnsi"/>
          <w:b/>
        </w:rPr>
        <w:t xml:space="preserve">: </w:t>
      </w:r>
      <w:r w:rsidR="00F907D0">
        <w:rPr>
          <w:rFonts w:asciiTheme="majorHAnsi" w:hAnsiTheme="majorHAnsi" w:cstheme="majorHAnsi"/>
          <w:b/>
        </w:rPr>
        <w:t>T</w:t>
      </w:r>
      <w:r w:rsidR="007B07EB" w:rsidRPr="00B24BFD">
        <w:rPr>
          <w:rFonts w:asciiTheme="majorHAnsi" w:hAnsiTheme="majorHAnsi" w:cstheme="majorHAnsi"/>
          <w:b/>
        </w:rPr>
        <w:t xml:space="preserve">otal </w:t>
      </w:r>
      <w:r w:rsidR="00F21EF9">
        <w:rPr>
          <w:rFonts w:asciiTheme="majorHAnsi" w:hAnsiTheme="majorHAnsi" w:cstheme="majorHAnsi"/>
          <w:b/>
        </w:rPr>
        <w:t>d</w:t>
      </w:r>
      <w:r w:rsidR="007B07EB" w:rsidRPr="00B24BFD">
        <w:rPr>
          <w:rFonts w:asciiTheme="majorHAnsi" w:hAnsiTheme="majorHAnsi" w:cstheme="majorHAnsi"/>
          <w:b/>
        </w:rPr>
        <w:t>evelopment and ongoing intervention cost for each of the trials 1 and 2</w:t>
      </w:r>
    </w:p>
    <w:tbl>
      <w:tblPr>
        <w:tblStyle w:val="a0"/>
        <w:tblW w:w="9356" w:type="dxa"/>
        <w:tblInd w:w="-15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07"/>
        <w:gridCol w:w="4189"/>
        <w:gridCol w:w="1559"/>
        <w:gridCol w:w="1701"/>
      </w:tblGrid>
      <w:tr w:rsidR="009A4B7F" w14:paraId="5BF542D4" w14:textId="77777777" w:rsidTr="00862CE7">
        <w:trPr>
          <w:trHeight w:val="493"/>
        </w:trPr>
        <w:tc>
          <w:tcPr>
            <w:tcW w:w="60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5C79C" w14:textId="77777777" w:rsidR="009A4B7F" w:rsidRPr="00862CE7" w:rsidRDefault="007B07EB" w:rsidP="00862CE7">
            <w:pPr>
              <w:spacing w:line="240" w:lineRule="auto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b/>
                <w:sz w:val="21"/>
                <w:szCs w:val="21"/>
              </w:rPr>
              <w:t>Descriptio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7770D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b/>
                <w:sz w:val="21"/>
                <w:szCs w:val="21"/>
              </w:rPr>
              <w:t>Trial 1 (Parent/Carer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B9DA3" w14:textId="77777777" w:rsidR="00862CE7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b/>
                <w:sz w:val="21"/>
                <w:szCs w:val="21"/>
              </w:rPr>
              <w:t>Trial 2</w:t>
            </w:r>
          </w:p>
          <w:p w14:paraId="2B6EFD39" w14:textId="711B3AD9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b/>
                <w:sz w:val="21"/>
                <w:szCs w:val="21"/>
              </w:rPr>
              <w:t>(Young Person)</w:t>
            </w:r>
          </w:p>
        </w:tc>
      </w:tr>
      <w:tr w:rsidR="009A4B7F" w14:paraId="497963F8" w14:textId="77777777" w:rsidTr="00862CE7">
        <w:trPr>
          <w:trHeight w:val="246"/>
        </w:trPr>
        <w:tc>
          <w:tcPr>
            <w:tcW w:w="609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1B806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b/>
                <w:sz w:val="21"/>
                <w:szCs w:val="21"/>
              </w:rPr>
              <w:t>Intervention develop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DA56F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b/>
                <w:sz w:val="21"/>
                <w:szCs w:val="21"/>
              </w:rPr>
              <w:t>£63,5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0527D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b/>
                <w:sz w:val="21"/>
                <w:szCs w:val="21"/>
              </w:rPr>
              <w:t>£63,542</w:t>
            </w:r>
          </w:p>
        </w:tc>
      </w:tr>
      <w:tr w:rsidR="009A4B7F" w14:paraId="3C6C9F3A" w14:textId="77777777" w:rsidTr="00862CE7">
        <w:trPr>
          <w:trHeight w:val="492"/>
        </w:trPr>
        <w:tc>
          <w:tcPr>
            <w:tcW w:w="19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D03C6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Research fellows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DD49F" w14:textId="32955013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1 FTE research fellow for 24 months per interven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2D232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35,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69A5C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35,000</w:t>
            </w:r>
          </w:p>
        </w:tc>
      </w:tr>
      <w:tr w:rsidR="009A4B7F" w14:paraId="2D4AE055" w14:textId="77777777" w:rsidTr="00862CE7">
        <w:trPr>
          <w:trHeight w:val="398"/>
        </w:trPr>
        <w:tc>
          <w:tcPr>
            <w:tcW w:w="19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54BD0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Video development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728E1" w14:textId="6D2ECD9F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1000 per video x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8037A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2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A1A97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2,000</w:t>
            </w:r>
          </w:p>
        </w:tc>
      </w:tr>
      <w:tr w:rsidR="009A4B7F" w14:paraId="748EEC24" w14:textId="77777777" w:rsidTr="00862CE7">
        <w:trPr>
          <w:trHeight w:val="1501"/>
        </w:trPr>
        <w:tc>
          <w:tcPr>
            <w:tcW w:w="19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CEFAD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Intervention development group (expert panel, including PPI)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38EAC" w14:textId="54F9A942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Expert panel of 14 members (2 dermatologists, 3 GPs, 1 nurse consultant, 1 Prof of nursing, 2 x academic skin researchers, 2 psychologists, 3 PPI). Each group member gave approx. 15 hours.</w:t>
            </w:r>
          </w:p>
          <w:p w14:paraId="101539A0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Cost calculated based on NIHR recommended ra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05A23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8,2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EAE3B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8,280</w:t>
            </w:r>
          </w:p>
        </w:tc>
      </w:tr>
      <w:tr w:rsidR="009A4B7F" w14:paraId="1456C602" w14:textId="77777777" w:rsidTr="00862CE7">
        <w:trPr>
          <w:trHeight w:val="422"/>
        </w:trPr>
        <w:tc>
          <w:tcPr>
            <w:tcW w:w="19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611B2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Life-Guide server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1B3CE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Interventions and trials were delivered using Life-Guide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BAD04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2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961BA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250</w:t>
            </w:r>
          </w:p>
        </w:tc>
      </w:tr>
      <w:tr w:rsidR="009A4B7F" w14:paraId="7289A6B8" w14:textId="77777777" w:rsidTr="00862CE7">
        <w:trPr>
          <w:trHeight w:val="455"/>
        </w:trPr>
        <w:tc>
          <w:tcPr>
            <w:tcW w:w="19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6FF5C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Life-Guide technical support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F6073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Level 4 Research Fellow, 1 day/week 2 yrs. 5 day/week 3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ECD9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15,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22F33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15,000</w:t>
            </w:r>
          </w:p>
        </w:tc>
      </w:tr>
      <w:tr w:rsidR="009A4B7F" w14:paraId="36815DA4" w14:textId="77777777" w:rsidTr="00862CE7">
        <w:trPr>
          <w:trHeight w:val="1003"/>
        </w:trPr>
        <w:tc>
          <w:tcPr>
            <w:tcW w:w="19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DCFF7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Software developer (for dissemination)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F897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Commercial software developer to move the intervention onto a different platform for dissemination. We are paying a fixed fee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0AC18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34,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6FC7E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34,000</w:t>
            </w:r>
          </w:p>
        </w:tc>
      </w:tr>
      <w:tr w:rsidR="009A4B7F" w14:paraId="7B6E925B" w14:textId="77777777" w:rsidTr="00862CE7">
        <w:trPr>
          <w:trHeight w:val="363"/>
        </w:trPr>
        <w:tc>
          <w:tcPr>
            <w:tcW w:w="19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23DC3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SMS costs</w:t>
            </w:r>
          </w:p>
          <w:p w14:paraId="37382BDF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 xml:space="preserve"> 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7CF2D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Text messaging during the trial – we bought 30,000 text bund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39790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5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A3B36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512</w:t>
            </w:r>
          </w:p>
        </w:tc>
      </w:tr>
      <w:tr w:rsidR="009A4B7F" w14:paraId="3F632710" w14:textId="77777777" w:rsidTr="00862CE7">
        <w:trPr>
          <w:trHeight w:val="61"/>
        </w:trPr>
        <w:tc>
          <w:tcPr>
            <w:tcW w:w="6096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1A41E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b/>
                <w:sz w:val="21"/>
                <w:szCs w:val="21"/>
              </w:rPr>
              <w:t>Ongoing cos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204DD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b/>
                <w:sz w:val="21"/>
                <w:szCs w:val="21"/>
              </w:rPr>
              <w:t>£2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176B0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b/>
                <w:sz w:val="21"/>
                <w:szCs w:val="21"/>
              </w:rPr>
              <w:t>£226</w:t>
            </w:r>
          </w:p>
        </w:tc>
      </w:tr>
      <w:tr w:rsidR="009A4B7F" w14:paraId="39EF4485" w14:textId="77777777" w:rsidTr="00862CE7">
        <w:trPr>
          <w:trHeight w:val="437"/>
        </w:trPr>
        <w:tc>
          <w:tcPr>
            <w:tcW w:w="19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E64A8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Server to host intervention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864B0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B7DBD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3B8A5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150</w:t>
            </w:r>
          </w:p>
        </w:tc>
      </w:tr>
      <w:tr w:rsidR="009A4B7F" w14:paraId="2BC8AA43" w14:textId="77777777" w:rsidTr="00862CE7">
        <w:trPr>
          <w:trHeight w:val="766"/>
        </w:trPr>
        <w:tc>
          <w:tcPr>
            <w:tcW w:w="19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46D19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Emails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A1633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This will be free for up to a point and then £11 a month (for both intervention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26C41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FEFA0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66</w:t>
            </w:r>
          </w:p>
        </w:tc>
      </w:tr>
      <w:tr w:rsidR="009A4B7F" w14:paraId="65316B8E" w14:textId="77777777" w:rsidTr="00862CE7">
        <w:trPr>
          <w:trHeight w:val="170"/>
        </w:trPr>
        <w:tc>
          <w:tcPr>
            <w:tcW w:w="190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89DB6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Domain nam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732FF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C3F59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70396" w14:textId="77777777" w:rsidR="009A4B7F" w:rsidRPr="00862CE7" w:rsidRDefault="007B07EB" w:rsidP="00F907D0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862CE7">
              <w:rPr>
                <w:rFonts w:asciiTheme="majorHAnsi" w:hAnsiTheme="majorHAnsi" w:cstheme="majorHAnsi"/>
                <w:sz w:val="21"/>
                <w:szCs w:val="21"/>
              </w:rPr>
              <w:t>£10</w:t>
            </w:r>
          </w:p>
        </w:tc>
      </w:tr>
    </w:tbl>
    <w:p w14:paraId="4E1DD149" w14:textId="24DD29B0" w:rsidR="009A4B7F" w:rsidRPr="00FD2AE8" w:rsidRDefault="00101A08">
      <w:pPr>
        <w:spacing w:before="240" w:after="240"/>
        <w:rPr>
          <w:rFonts w:asciiTheme="majorHAnsi" w:hAnsiTheme="majorHAnsi" w:cstheme="majorHAnsi"/>
          <w:b/>
          <w:color w:val="1C1D1E"/>
          <w:highlight w:val="white"/>
        </w:rPr>
      </w:pPr>
      <w:r w:rsidRPr="00FD2AE8">
        <w:rPr>
          <w:rFonts w:asciiTheme="majorHAnsi" w:hAnsiTheme="majorHAnsi" w:cstheme="majorHAnsi"/>
          <w:b/>
          <w:color w:val="1C1D1E"/>
          <w:highlight w:val="white"/>
        </w:rPr>
        <w:lastRenderedPageBreak/>
        <w:t>Supplementary Table</w:t>
      </w:r>
      <w:r w:rsidR="007B07EB" w:rsidRPr="00FD2AE8">
        <w:rPr>
          <w:rFonts w:asciiTheme="majorHAnsi" w:hAnsiTheme="majorHAnsi" w:cstheme="majorHAnsi"/>
          <w:b/>
          <w:color w:val="1C1D1E"/>
          <w:highlight w:val="white"/>
        </w:rPr>
        <w:t xml:space="preserve"> 3 (</w:t>
      </w:r>
      <w:r w:rsidR="00E412D2" w:rsidRPr="00FD2AE8">
        <w:rPr>
          <w:rFonts w:asciiTheme="majorHAnsi" w:hAnsiTheme="majorHAnsi" w:cstheme="majorHAnsi"/>
          <w:b/>
          <w:color w:val="1C1D1E"/>
          <w:highlight w:val="white"/>
        </w:rPr>
        <w:t>T</w:t>
      </w:r>
      <w:r w:rsidR="0029224B">
        <w:rPr>
          <w:rFonts w:asciiTheme="majorHAnsi" w:hAnsiTheme="majorHAnsi" w:cstheme="majorHAnsi"/>
          <w:b/>
          <w:color w:val="1C1D1E"/>
          <w:highlight w:val="white"/>
        </w:rPr>
        <w:t>able S</w:t>
      </w:r>
      <w:r w:rsidR="007B07EB" w:rsidRPr="00FD2AE8">
        <w:rPr>
          <w:rFonts w:asciiTheme="majorHAnsi" w:hAnsiTheme="majorHAnsi" w:cstheme="majorHAnsi"/>
          <w:b/>
          <w:color w:val="1C1D1E"/>
          <w:highlight w:val="white"/>
        </w:rPr>
        <w:t xml:space="preserve">3): </w:t>
      </w:r>
      <w:r w:rsidR="00F32181">
        <w:rPr>
          <w:rFonts w:asciiTheme="majorHAnsi" w:hAnsiTheme="majorHAnsi" w:cstheme="majorHAnsi"/>
          <w:b/>
          <w:color w:val="1C1D1E"/>
          <w:highlight w:val="white"/>
        </w:rPr>
        <w:t>Mean (</w:t>
      </w:r>
      <w:proofErr w:type="spellStart"/>
      <w:r w:rsidR="00F32181">
        <w:rPr>
          <w:rFonts w:asciiTheme="majorHAnsi" w:hAnsiTheme="majorHAnsi" w:cstheme="majorHAnsi"/>
          <w:b/>
          <w:color w:val="1C1D1E"/>
          <w:highlight w:val="white"/>
        </w:rPr>
        <w:t>sd</w:t>
      </w:r>
      <w:proofErr w:type="spellEnd"/>
      <w:r w:rsidR="00F32181">
        <w:rPr>
          <w:rFonts w:asciiTheme="majorHAnsi" w:hAnsiTheme="majorHAnsi" w:cstheme="majorHAnsi"/>
          <w:b/>
          <w:color w:val="1C1D1E"/>
          <w:highlight w:val="white"/>
        </w:rPr>
        <w:t>) and mean difference (95% CI) b</w:t>
      </w:r>
      <w:r w:rsidR="007B07EB" w:rsidRPr="00FD2AE8">
        <w:rPr>
          <w:rFonts w:asciiTheme="majorHAnsi" w:hAnsiTheme="majorHAnsi" w:cstheme="majorHAnsi"/>
          <w:b/>
          <w:color w:val="1C1D1E"/>
          <w:highlight w:val="white"/>
        </w:rPr>
        <w:t>aseline resource use for both trial 1 and trial 2 (based on available data)</w:t>
      </w:r>
    </w:p>
    <w:tbl>
      <w:tblPr>
        <w:tblStyle w:val="a1"/>
        <w:tblW w:w="9209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89"/>
        <w:gridCol w:w="992"/>
        <w:gridCol w:w="1134"/>
        <w:gridCol w:w="850"/>
        <w:gridCol w:w="1134"/>
        <w:gridCol w:w="2410"/>
      </w:tblGrid>
      <w:tr w:rsidR="009A4B7F" w14:paraId="7B91E045" w14:textId="77777777" w:rsidTr="00862CE7">
        <w:tc>
          <w:tcPr>
            <w:tcW w:w="9209" w:type="dxa"/>
            <w:gridSpan w:val="6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7CD" w14:textId="243905BB" w:rsidR="009A4B7F" w:rsidRPr="007660C2" w:rsidRDefault="007B07EB" w:rsidP="00025350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  <w:b/>
              </w:rPr>
            </w:pPr>
            <w:r w:rsidRPr="007660C2">
              <w:rPr>
                <w:rFonts w:asciiTheme="majorHAnsi" w:hAnsiTheme="majorHAnsi" w:cstheme="majorHAnsi"/>
                <w:b/>
              </w:rPr>
              <w:t>Trial 1</w:t>
            </w:r>
            <w:r w:rsidR="00AD4332" w:rsidRPr="007660C2">
              <w:rPr>
                <w:rFonts w:asciiTheme="majorHAnsi" w:hAnsiTheme="majorHAnsi" w:cstheme="majorHAnsi"/>
                <w:b/>
              </w:rPr>
              <w:t xml:space="preserve"> </w:t>
            </w:r>
            <w:r w:rsidRPr="007660C2">
              <w:rPr>
                <w:rFonts w:asciiTheme="majorHAnsi" w:hAnsiTheme="majorHAnsi" w:cstheme="majorHAnsi"/>
                <w:b/>
              </w:rPr>
              <w:t>(Parent/Carer)</w:t>
            </w:r>
          </w:p>
        </w:tc>
      </w:tr>
      <w:tr w:rsidR="009F4CE6" w14:paraId="72205990" w14:textId="77777777" w:rsidTr="00862CE7"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BD3ED" w14:textId="49D93693" w:rsidR="009F4CE6" w:rsidRPr="007660C2" w:rsidRDefault="009F4CE6" w:rsidP="009F4CE6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  <w:b/>
              </w:rPr>
              <w:t xml:space="preserve"> Item (Ni, Nc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DA99B" w14:textId="584E673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  <w:b/>
              </w:rPr>
              <w:t xml:space="preserve">Online intervention     </w:t>
            </w:r>
            <w:proofErr w:type="gramStart"/>
            <w:r w:rsidRPr="007660C2">
              <w:rPr>
                <w:rFonts w:asciiTheme="majorHAnsi" w:hAnsiTheme="majorHAnsi" w:cstheme="majorHAnsi"/>
                <w:b/>
              </w:rPr>
              <w:t xml:space="preserve">   (</w:t>
            </w:r>
            <w:proofErr w:type="gramEnd"/>
            <w:r w:rsidRPr="007660C2">
              <w:rPr>
                <w:rFonts w:asciiTheme="majorHAnsi" w:hAnsiTheme="majorHAnsi" w:cstheme="majorHAnsi"/>
                <w:b/>
              </w:rPr>
              <w:t>n=</w:t>
            </w:r>
            <w:r w:rsidR="00866D7D">
              <w:rPr>
                <w:rFonts w:asciiTheme="majorHAnsi" w:hAnsiTheme="majorHAnsi" w:cstheme="majorHAnsi"/>
                <w:b/>
              </w:rPr>
              <w:t>171</w:t>
            </w:r>
            <w:r w:rsidR="009C3B53">
              <w:rPr>
                <w:rFonts w:asciiTheme="majorHAnsi" w:hAnsiTheme="majorHAnsi" w:cstheme="majorHAnsi"/>
                <w:b/>
              </w:rPr>
              <w:t>/</w:t>
            </w:r>
            <w:r w:rsidRPr="007660C2">
              <w:rPr>
                <w:rFonts w:asciiTheme="majorHAnsi" w:hAnsiTheme="majorHAnsi" w:cstheme="majorHAnsi"/>
                <w:b/>
              </w:rPr>
              <w:t>1</w:t>
            </w:r>
            <w:r w:rsidR="009C3B53">
              <w:rPr>
                <w:rFonts w:asciiTheme="majorHAnsi" w:hAnsiTheme="majorHAnsi" w:cstheme="majorHAnsi"/>
                <w:b/>
              </w:rPr>
              <w:t>71</w:t>
            </w:r>
            <w:r w:rsidRPr="007660C2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170BE" w14:textId="77777777" w:rsidR="009F4CE6" w:rsidRDefault="009F4CE6" w:rsidP="009F4CE6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7660C2">
              <w:rPr>
                <w:rFonts w:asciiTheme="majorHAnsi" w:hAnsiTheme="majorHAnsi" w:cstheme="majorHAnsi"/>
                <w:b/>
              </w:rPr>
              <w:t>Usual Care</w:t>
            </w:r>
          </w:p>
          <w:p w14:paraId="383A6E22" w14:textId="185255AB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  <w:b/>
              </w:rPr>
              <w:t>(n=</w:t>
            </w:r>
            <w:r w:rsidR="00866D7D" w:rsidRPr="00866D7D">
              <w:rPr>
                <w:rFonts w:asciiTheme="majorHAnsi" w:hAnsiTheme="majorHAnsi" w:cstheme="majorHAnsi"/>
                <w:b/>
              </w:rPr>
              <w:t>167</w:t>
            </w:r>
            <w:r w:rsidR="009C3B53" w:rsidRPr="00866D7D">
              <w:rPr>
                <w:rFonts w:asciiTheme="majorHAnsi" w:hAnsiTheme="majorHAnsi" w:cstheme="majorHAnsi"/>
                <w:b/>
              </w:rPr>
              <w:t>/</w:t>
            </w:r>
            <w:r w:rsidRPr="00866D7D">
              <w:rPr>
                <w:rFonts w:asciiTheme="majorHAnsi" w:hAnsiTheme="majorHAnsi" w:cstheme="majorHAnsi"/>
                <w:b/>
              </w:rPr>
              <w:t>16</w:t>
            </w:r>
            <w:r w:rsidR="009C3B53" w:rsidRPr="00866D7D">
              <w:rPr>
                <w:rFonts w:asciiTheme="majorHAnsi" w:hAnsiTheme="majorHAnsi" w:cstheme="majorHAnsi"/>
                <w:b/>
              </w:rPr>
              <w:t>9</w:t>
            </w:r>
            <w:r w:rsidRPr="007660C2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FD0F7" w14:textId="0D031F03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  <w:b/>
              </w:rPr>
              <w:t>Mean difference</w:t>
            </w:r>
          </w:p>
        </w:tc>
      </w:tr>
      <w:tr w:rsidR="009F4CE6" w14:paraId="1100EE90" w14:textId="77777777" w:rsidTr="00862CE7"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6F9E6" w14:textId="77777777" w:rsidR="009F4CE6" w:rsidRPr="007660C2" w:rsidRDefault="009F4CE6" w:rsidP="009F4CE6">
            <w:pPr>
              <w:spacing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D96D" w14:textId="14AED85F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  <w:b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B0184" w14:textId="5EAC8D49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  <w:b/>
              </w:rPr>
              <w:t>Std dev</w:t>
            </w:r>
            <w:r>
              <w:rPr>
                <w:rFonts w:asciiTheme="majorHAnsi" w:hAnsiTheme="majorHAnsi" w:cstheme="majorHAnsi"/>
                <w:b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5F366" w14:textId="71292491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  <w:b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79713" w14:textId="7C583314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  <w:b/>
              </w:rPr>
              <w:t>Std dev</w:t>
            </w:r>
            <w:r>
              <w:rPr>
                <w:rFonts w:asciiTheme="majorHAnsi" w:hAnsiTheme="majorHAnsi" w:cstheme="majorHAnsi"/>
                <w:b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B9A07" w14:textId="4621C29F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  <w:b/>
              </w:rPr>
              <w:t xml:space="preserve">(95% CI) </w:t>
            </w:r>
          </w:p>
        </w:tc>
      </w:tr>
      <w:tr w:rsidR="009F4CE6" w14:paraId="787CCC58" w14:textId="77777777" w:rsidTr="00862CE7"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5BE3D" w14:textId="77777777" w:rsidR="009F4CE6" w:rsidRPr="007660C2" w:rsidRDefault="009F4CE6" w:rsidP="009F4CE6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Medication Prescrip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FF7B6" w14:textId="05F59D34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1.</w:t>
            </w:r>
            <w:r w:rsidR="00CA3D6B">
              <w:rPr>
                <w:rFonts w:asciiTheme="majorHAnsi" w:hAnsiTheme="majorHAnsi" w:cstheme="majorHAnsi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EDAE1" w14:textId="303A2F3D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2.</w:t>
            </w:r>
            <w:r w:rsidR="00CA3D6B">
              <w:rPr>
                <w:rFonts w:asciiTheme="majorHAnsi" w:hAnsiTheme="majorHAnsi" w:cstheme="majorHAnsi"/>
              </w:rPr>
              <w:t>30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FDACF" w14:textId="1B059982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1.</w:t>
            </w:r>
            <w:r w:rsidR="00CA3D6B">
              <w:rPr>
                <w:rFonts w:asciiTheme="majorHAnsi" w:hAnsiTheme="majorHAnsi" w:cstheme="majorHAnsi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EE58" w14:textId="21B318A0" w:rsidR="009F4CE6" w:rsidRPr="007660C2" w:rsidRDefault="00CA3D6B" w:rsidP="009C3B53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.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99A2F" w14:textId="198D3385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-0.</w:t>
            </w:r>
            <w:r w:rsidR="00CA3D6B">
              <w:rPr>
                <w:rFonts w:asciiTheme="majorHAnsi" w:hAnsiTheme="majorHAnsi" w:cstheme="majorHAnsi"/>
              </w:rPr>
              <w:t>09</w:t>
            </w:r>
            <w:r w:rsidRPr="007660C2">
              <w:rPr>
                <w:rFonts w:asciiTheme="majorHAnsi" w:hAnsiTheme="majorHAnsi" w:cstheme="majorHAnsi"/>
              </w:rPr>
              <w:t xml:space="preserve"> (-0.</w:t>
            </w:r>
            <w:r w:rsidR="00CA3D6B">
              <w:rPr>
                <w:rFonts w:asciiTheme="majorHAnsi" w:hAnsiTheme="majorHAnsi" w:cstheme="majorHAnsi"/>
              </w:rPr>
              <w:t>68</w:t>
            </w:r>
            <w:r w:rsidRPr="007660C2">
              <w:rPr>
                <w:rFonts w:asciiTheme="majorHAnsi" w:hAnsiTheme="majorHAnsi" w:cstheme="majorHAnsi"/>
              </w:rPr>
              <w:t xml:space="preserve"> to 0.</w:t>
            </w:r>
            <w:r w:rsidR="00CA3D6B">
              <w:rPr>
                <w:rFonts w:asciiTheme="majorHAnsi" w:hAnsiTheme="majorHAnsi" w:cstheme="majorHAnsi"/>
              </w:rPr>
              <w:t>49</w:t>
            </w:r>
            <w:r w:rsidRPr="007660C2">
              <w:rPr>
                <w:rFonts w:asciiTheme="majorHAnsi" w:hAnsiTheme="majorHAnsi" w:cstheme="majorHAnsi"/>
              </w:rPr>
              <w:t>)</w:t>
            </w:r>
          </w:p>
        </w:tc>
      </w:tr>
      <w:tr w:rsidR="009F4CE6" w14:paraId="4851BA17" w14:textId="77777777" w:rsidTr="00862CE7">
        <w:trPr>
          <w:trHeight w:val="373"/>
        </w:trPr>
        <w:tc>
          <w:tcPr>
            <w:tcW w:w="9209" w:type="dxa"/>
            <w:gridSpan w:val="6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852EA" w14:textId="77777777" w:rsidR="009F4CE6" w:rsidRPr="007660C2" w:rsidRDefault="009F4CE6" w:rsidP="009F4CE6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7660C2">
              <w:rPr>
                <w:rFonts w:asciiTheme="majorHAnsi" w:hAnsiTheme="majorHAnsi" w:cstheme="majorHAnsi"/>
                <w:b/>
              </w:rPr>
              <w:t>Primary Care Consultation</w:t>
            </w:r>
          </w:p>
        </w:tc>
      </w:tr>
      <w:tr w:rsidR="009F4CE6" w14:paraId="27C07113" w14:textId="77777777" w:rsidTr="00862CE7">
        <w:tc>
          <w:tcPr>
            <w:tcW w:w="268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CF175" w14:textId="77777777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GP visi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B499" w14:textId="308FAE8C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</w:t>
            </w:r>
            <w:r w:rsidR="00B02BA0">
              <w:rPr>
                <w:rFonts w:asciiTheme="majorHAnsi" w:hAnsiTheme="majorHAnsi" w:cstheme="majorHAnsi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83A09" w14:textId="1327FCEA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</w:t>
            </w:r>
            <w:r w:rsidR="00B02BA0">
              <w:rPr>
                <w:rFonts w:asciiTheme="majorHAnsi" w:hAnsiTheme="majorHAnsi" w:cstheme="majorHAnsi"/>
              </w:rPr>
              <w:t>7</w:t>
            </w:r>
            <w:r w:rsidRPr="007660C2">
              <w:rPr>
                <w:rFonts w:asciiTheme="majorHAnsi" w:hAnsiTheme="majorHAnsi" w:cstheme="majorHAnsi"/>
              </w:rPr>
              <w:t>5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73DB1" w14:textId="14985254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</w:t>
            </w:r>
            <w:r w:rsidR="00B02BA0">
              <w:rPr>
                <w:rFonts w:asciiTheme="majorHAnsi" w:hAnsiTheme="majorHAnsi" w:cstheme="majorHAnsi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681A6" w14:textId="329B211B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</w:t>
            </w:r>
            <w:r w:rsidR="00B02BA0">
              <w:rPr>
                <w:rFonts w:asciiTheme="majorHAnsi" w:hAnsiTheme="majorHAnsi" w:cstheme="majorHAnsi"/>
              </w:rPr>
              <w:t>8</w:t>
            </w:r>
            <w:r w:rsidRPr="007660C2">
              <w:rPr>
                <w:rFonts w:asciiTheme="majorHAnsi" w:hAnsiTheme="majorHAnsi" w:cstheme="majorHAnsi"/>
              </w:rPr>
              <w:t>6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888AE" w14:textId="63546AC5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0</w:t>
            </w:r>
            <w:r w:rsidR="00B02BA0">
              <w:rPr>
                <w:rFonts w:asciiTheme="majorHAnsi" w:hAnsiTheme="majorHAnsi" w:cstheme="majorHAnsi"/>
              </w:rPr>
              <w:t>1</w:t>
            </w:r>
            <w:r w:rsidRPr="007660C2">
              <w:rPr>
                <w:rFonts w:asciiTheme="majorHAnsi" w:hAnsiTheme="majorHAnsi" w:cstheme="majorHAnsi"/>
              </w:rPr>
              <w:t xml:space="preserve"> (-0.1</w:t>
            </w:r>
            <w:r w:rsidR="00B02BA0">
              <w:rPr>
                <w:rFonts w:asciiTheme="majorHAnsi" w:hAnsiTheme="majorHAnsi" w:cstheme="majorHAnsi"/>
              </w:rPr>
              <w:t>6</w:t>
            </w:r>
            <w:r w:rsidRPr="007660C2">
              <w:rPr>
                <w:rFonts w:asciiTheme="majorHAnsi" w:hAnsiTheme="majorHAnsi" w:cstheme="majorHAnsi"/>
              </w:rPr>
              <w:t xml:space="preserve"> to 0.</w:t>
            </w:r>
            <w:r w:rsidR="00B02BA0">
              <w:rPr>
                <w:rFonts w:asciiTheme="majorHAnsi" w:hAnsiTheme="majorHAnsi" w:cstheme="majorHAnsi"/>
              </w:rPr>
              <w:t>18</w:t>
            </w:r>
            <w:r w:rsidRPr="007660C2">
              <w:rPr>
                <w:rFonts w:asciiTheme="majorHAnsi" w:hAnsiTheme="majorHAnsi" w:cstheme="majorHAnsi"/>
              </w:rPr>
              <w:t>)</w:t>
            </w:r>
          </w:p>
        </w:tc>
      </w:tr>
      <w:tr w:rsidR="009F4CE6" w14:paraId="3B5CCBB7" w14:textId="77777777" w:rsidTr="00862CE7">
        <w:trPr>
          <w:trHeight w:val="335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EB507" w14:textId="77777777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Practice Nur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3A030" w14:textId="0F22702B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0</w:t>
            </w:r>
            <w:r w:rsidR="00B02BA0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538B0" w14:textId="7059AEC3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</w:t>
            </w:r>
            <w:r w:rsidR="00B02BA0">
              <w:rPr>
                <w:rFonts w:asciiTheme="majorHAnsi" w:hAnsiTheme="majorHAnsi" w:cstheme="majorHAnsi"/>
              </w:rPr>
              <w:t>11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C9D52" w14:textId="7C8F812B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0</w:t>
            </w:r>
            <w:r w:rsidR="00B02BA0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BFD0C" w14:textId="0A38F531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</w:t>
            </w:r>
            <w:r w:rsidR="00B02BA0">
              <w:rPr>
                <w:rFonts w:asciiTheme="majorHAnsi" w:hAnsiTheme="majorHAnsi" w:cstheme="majorHAnsi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7A049" w14:textId="451CD5B3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-0.0</w:t>
            </w:r>
            <w:r w:rsidR="00B02BA0">
              <w:rPr>
                <w:rFonts w:asciiTheme="majorHAnsi" w:hAnsiTheme="majorHAnsi" w:cstheme="majorHAnsi"/>
              </w:rPr>
              <w:t>4</w:t>
            </w:r>
            <w:r w:rsidRPr="007660C2">
              <w:rPr>
                <w:rFonts w:asciiTheme="majorHAnsi" w:hAnsiTheme="majorHAnsi" w:cstheme="majorHAnsi"/>
              </w:rPr>
              <w:t xml:space="preserve"> (-0.</w:t>
            </w:r>
            <w:r w:rsidR="00B02BA0">
              <w:rPr>
                <w:rFonts w:asciiTheme="majorHAnsi" w:hAnsiTheme="majorHAnsi" w:cstheme="majorHAnsi"/>
              </w:rPr>
              <w:t>10</w:t>
            </w:r>
            <w:r w:rsidRPr="007660C2">
              <w:rPr>
                <w:rFonts w:asciiTheme="majorHAnsi" w:hAnsiTheme="majorHAnsi" w:cstheme="majorHAnsi"/>
              </w:rPr>
              <w:t xml:space="preserve"> to 0.0</w:t>
            </w:r>
            <w:r w:rsidR="00B02BA0">
              <w:rPr>
                <w:rFonts w:asciiTheme="majorHAnsi" w:hAnsiTheme="majorHAnsi" w:cstheme="majorHAnsi"/>
              </w:rPr>
              <w:t>3</w:t>
            </w:r>
            <w:r w:rsidRPr="007660C2">
              <w:rPr>
                <w:rFonts w:asciiTheme="majorHAnsi" w:hAnsiTheme="majorHAnsi" w:cstheme="majorHAnsi"/>
              </w:rPr>
              <w:t>)</w:t>
            </w:r>
          </w:p>
        </w:tc>
      </w:tr>
      <w:tr w:rsidR="009F4CE6" w14:paraId="214781D7" w14:textId="77777777" w:rsidTr="00862CE7"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FF1FC" w14:textId="77777777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Nurse Practition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34DD5" w14:textId="314C4F1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</w:t>
            </w:r>
            <w:r w:rsidR="00B02BA0">
              <w:rPr>
                <w:rFonts w:asciiTheme="majorHAnsi" w:hAnsiTheme="majorHAnsi" w:cstheme="majorHAnsi"/>
              </w:rPr>
              <w:t>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8C77" w14:textId="3D71CA0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</w:t>
            </w:r>
            <w:r w:rsidR="00B02BA0">
              <w:rPr>
                <w:rFonts w:asciiTheme="majorHAnsi" w:hAnsiTheme="majorHAnsi" w:cstheme="majorHAnsi"/>
              </w:rPr>
              <w:t>37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291E3" w14:textId="7760B6C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0</w:t>
            </w:r>
            <w:r w:rsidR="00B02BA0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3AE73" w14:textId="6E272278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</w:t>
            </w:r>
            <w:r w:rsidR="00B02BA0">
              <w:rPr>
                <w:rFonts w:asciiTheme="majorHAnsi" w:hAnsiTheme="majorHAnsi" w:cstheme="majorHAnsi"/>
              </w:rPr>
              <w:t>24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8245A" w14:textId="4598731B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0</w:t>
            </w:r>
            <w:r w:rsidR="00B02BA0">
              <w:rPr>
                <w:rFonts w:asciiTheme="majorHAnsi" w:hAnsiTheme="majorHAnsi" w:cstheme="majorHAnsi"/>
              </w:rPr>
              <w:t>6</w:t>
            </w:r>
            <w:r w:rsidRPr="007660C2">
              <w:rPr>
                <w:rFonts w:asciiTheme="majorHAnsi" w:hAnsiTheme="majorHAnsi" w:cstheme="majorHAnsi"/>
              </w:rPr>
              <w:t xml:space="preserve"> (-0.01 to </w:t>
            </w:r>
            <w:r w:rsidR="00B02BA0">
              <w:rPr>
                <w:rFonts w:asciiTheme="majorHAnsi" w:hAnsiTheme="majorHAnsi" w:cstheme="majorHAnsi"/>
              </w:rPr>
              <w:t>0.12</w:t>
            </w:r>
            <w:r w:rsidRPr="007660C2">
              <w:rPr>
                <w:rFonts w:asciiTheme="majorHAnsi" w:hAnsiTheme="majorHAnsi" w:cstheme="majorHAnsi"/>
              </w:rPr>
              <w:t>)</w:t>
            </w:r>
          </w:p>
        </w:tc>
      </w:tr>
      <w:tr w:rsidR="009F4CE6" w14:paraId="04375BBC" w14:textId="77777777" w:rsidTr="00862CE7"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CD338" w14:textId="77777777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 xml:space="preserve">Health visitor, Paramedic, Pharmacist, other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FFB70" w14:textId="7341928E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0</w:t>
            </w:r>
            <w:r w:rsidR="00B02BA0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DC757" w14:textId="27114652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</w:t>
            </w:r>
            <w:r w:rsidR="00B02BA0">
              <w:rPr>
                <w:rFonts w:asciiTheme="majorHAnsi" w:hAnsiTheme="majorHAnsi" w:cstheme="majorHAnsi"/>
              </w:rPr>
              <w:t>22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50B4F" w14:textId="53C8356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0</w:t>
            </w:r>
            <w:r w:rsidR="00B02BA0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F79BD" w14:textId="342546AC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</w:t>
            </w:r>
            <w:r w:rsidR="00B02BA0">
              <w:rPr>
                <w:rFonts w:asciiTheme="majorHAnsi" w:hAnsiTheme="majorHAnsi" w:cstheme="majorHAnsi"/>
              </w:rPr>
              <w:t>20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E2FA9" w14:textId="23CE89F1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0</w:t>
            </w:r>
            <w:r w:rsidR="00B02BA0">
              <w:rPr>
                <w:rFonts w:asciiTheme="majorHAnsi" w:hAnsiTheme="majorHAnsi" w:cstheme="majorHAnsi"/>
              </w:rPr>
              <w:t>2</w:t>
            </w:r>
            <w:r w:rsidRPr="007660C2">
              <w:rPr>
                <w:rFonts w:asciiTheme="majorHAnsi" w:hAnsiTheme="majorHAnsi" w:cstheme="majorHAnsi"/>
              </w:rPr>
              <w:t xml:space="preserve"> (-0.0</w:t>
            </w:r>
            <w:r w:rsidR="00B02BA0">
              <w:rPr>
                <w:rFonts w:asciiTheme="majorHAnsi" w:hAnsiTheme="majorHAnsi" w:cstheme="majorHAnsi"/>
              </w:rPr>
              <w:t>2</w:t>
            </w:r>
            <w:r w:rsidRPr="007660C2">
              <w:rPr>
                <w:rFonts w:asciiTheme="majorHAnsi" w:hAnsiTheme="majorHAnsi" w:cstheme="majorHAnsi"/>
              </w:rPr>
              <w:t xml:space="preserve"> to 0.0</w:t>
            </w:r>
            <w:r w:rsidR="00B02BA0">
              <w:rPr>
                <w:rFonts w:asciiTheme="majorHAnsi" w:hAnsiTheme="majorHAnsi" w:cstheme="majorHAnsi"/>
              </w:rPr>
              <w:t>7</w:t>
            </w:r>
            <w:r w:rsidRPr="007660C2">
              <w:rPr>
                <w:rFonts w:asciiTheme="majorHAnsi" w:hAnsiTheme="majorHAnsi" w:cstheme="majorHAnsi"/>
              </w:rPr>
              <w:t>)</w:t>
            </w:r>
          </w:p>
        </w:tc>
      </w:tr>
      <w:tr w:rsidR="009F4CE6" w14:paraId="0AED5D6B" w14:textId="77777777" w:rsidTr="00862CE7"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70028" w14:textId="77777777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  <w:b/>
              </w:rPr>
            </w:pPr>
            <w:r w:rsidRPr="007660C2">
              <w:rPr>
                <w:rFonts w:asciiTheme="majorHAnsi" w:hAnsiTheme="majorHAnsi" w:cstheme="majorHAnsi"/>
                <w:b/>
              </w:rPr>
              <w:t xml:space="preserve">Secondary care Consultation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DD59A" w14:textId="7F708719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</w:t>
            </w:r>
            <w:r w:rsidR="00B02BA0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82AF7" w14:textId="3F685FF5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</w:t>
            </w:r>
            <w:r w:rsidR="00B02BA0">
              <w:rPr>
                <w:rFonts w:asciiTheme="majorHAnsi" w:hAnsiTheme="majorHAnsi" w:cstheme="majorHAnsi"/>
              </w:rPr>
              <w:t>82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54483" w14:textId="4CD6023E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</w:t>
            </w:r>
            <w:r w:rsidR="00B02BA0">
              <w:rPr>
                <w:rFonts w:asciiTheme="majorHAnsi" w:hAnsiTheme="majorHAnsi" w:cstheme="majorHAnsi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215F5" w14:textId="26DD1EBD" w:rsidR="009F4CE6" w:rsidRPr="007660C2" w:rsidRDefault="00B02BA0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2</w:t>
            </w:r>
            <w:r w:rsidR="009F4CE6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10C9B" w14:textId="100CCDE3" w:rsidR="009F4CE6" w:rsidRPr="007660C2" w:rsidRDefault="00B02BA0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  <w:r w:rsidR="009F4CE6" w:rsidRPr="007660C2">
              <w:rPr>
                <w:rFonts w:asciiTheme="majorHAnsi" w:hAnsiTheme="majorHAnsi" w:cstheme="majorHAnsi"/>
              </w:rPr>
              <w:t>0.0</w:t>
            </w:r>
            <w:r>
              <w:rPr>
                <w:rFonts w:asciiTheme="majorHAnsi" w:hAnsiTheme="majorHAnsi" w:cstheme="majorHAnsi"/>
              </w:rPr>
              <w:t>2</w:t>
            </w:r>
            <w:r w:rsidR="009F4CE6" w:rsidRPr="007660C2">
              <w:rPr>
                <w:rFonts w:asciiTheme="majorHAnsi" w:hAnsiTheme="majorHAnsi" w:cstheme="majorHAnsi"/>
              </w:rPr>
              <w:t xml:space="preserve"> (-0.</w:t>
            </w:r>
            <w:r>
              <w:rPr>
                <w:rFonts w:asciiTheme="majorHAnsi" w:hAnsiTheme="majorHAnsi" w:cstheme="majorHAnsi"/>
              </w:rPr>
              <w:t>22</w:t>
            </w:r>
            <w:r w:rsidR="009F4CE6" w:rsidRPr="007660C2">
              <w:rPr>
                <w:rFonts w:asciiTheme="majorHAnsi" w:hAnsiTheme="majorHAnsi" w:cstheme="majorHAnsi"/>
              </w:rPr>
              <w:t xml:space="preserve"> to 0.1</w:t>
            </w:r>
            <w:r>
              <w:rPr>
                <w:rFonts w:asciiTheme="majorHAnsi" w:hAnsiTheme="majorHAnsi" w:cstheme="majorHAnsi"/>
              </w:rPr>
              <w:t>8</w:t>
            </w:r>
            <w:r w:rsidR="009F4CE6" w:rsidRPr="007660C2">
              <w:rPr>
                <w:rFonts w:asciiTheme="majorHAnsi" w:hAnsiTheme="majorHAnsi" w:cstheme="majorHAnsi"/>
              </w:rPr>
              <w:t>)</w:t>
            </w:r>
          </w:p>
        </w:tc>
      </w:tr>
      <w:tr w:rsidR="009F4CE6" w14:paraId="6FA4400B" w14:textId="77777777" w:rsidTr="00862CE7">
        <w:tc>
          <w:tcPr>
            <w:tcW w:w="9209" w:type="dxa"/>
            <w:gridSpan w:val="6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593CF" w14:textId="7777777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  <w:b/>
              </w:rPr>
            </w:pPr>
            <w:r w:rsidRPr="007660C2">
              <w:rPr>
                <w:rFonts w:asciiTheme="majorHAnsi" w:hAnsiTheme="majorHAnsi" w:cstheme="majorHAnsi"/>
                <w:b/>
              </w:rPr>
              <w:t>Trial 2 (Young Person)</w:t>
            </w:r>
          </w:p>
        </w:tc>
      </w:tr>
      <w:tr w:rsidR="009F4CE6" w14:paraId="715F9E2B" w14:textId="77777777" w:rsidTr="00862CE7"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EB3F3" w14:textId="77777777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B6104" w14:textId="111CD1BD" w:rsidR="009F4CE6" w:rsidRPr="00866D7D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866D7D">
              <w:rPr>
                <w:rFonts w:asciiTheme="majorHAnsi" w:hAnsiTheme="majorHAnsi" w:cstheme="majorHAnsi"/>
                <w:b/>
              </w:rPr>
              <w:t xml:space="preserve">Online intervention     </w:t>
            </w:r>
            <w:proofErr w:type="gramStart"/>
            <w:r w:rsidRPr="00866D7D">
              <w:rPr>
                <w:rFonts w:asciiTheme="majorHAnsi" w:hAnsiTheme="majorHAnsi" w:cstheme="majorHAnsi"/>
                <w:b/>
              </w:rPr>
              <w:t xml:space="preserve">   </w:t>
            </w:r>
            <w:r w:rsidR="009C3B53" w:rsidRPr="00866D7D">
              <w:rPr>
                <w:rFonts w:asciiTheme="majorHAnsi" w:hAnsiTheme="majorHAnsi" w:cstheme="majorHAnsi"/>
                <w:b/>
              </w:rPr>
              <w:t>(</w:t>
            </w:r>
            <w:proofErr w:type="gramEnd"/>
            <w:r w:rsidR="009C3B53" w:rsidRPr="00866D7D">
              <w:rPr>
                <w:rFonts w:asciiTheme="majorHAnsi" w:hAnsiTheme="majorHAnsi" w:cstheme="majorHAnsi"/>
                <w:b/>
              </w:rPr>
              <w:t>n=</w:t>
            </w:r>
            <w:r w:rsidR="00A41A28" w:rsidRPr="00866D7D">
              <w:rPr>
                <w:rFonts w:asciiTheme="majorHAnsi" w:hAnsiTheme="majorHAnsi" w:cstheme="majorHAnsi"/>
                <w:b/>
              </w:rPr>
              <w:t>166</w:t>
            </w:r>
            <w:r w:rsidR="009C3B53" w:rsidRPr="00866D7D">
              <w:rPr>
                <w:rFonts w:asciiTheme="majorHAnsi" w:hAnsiTheme="majorHAnsi" w:cstheme="majorHAnsi"/>
                <w:b/>
              </w:rPr>
              <w:t>/16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548A7" w14:textId="77777777" w:rsidR="009F4CE6" w:rsidRPr="00866D7D" w:rsidRDefault="009F4CE6" w:rsidP="009F4CE6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866D7D">
              <w:rPr>
                <w:rFonts w:asciiTheme="majorHAnsi" w:hAnsiTheme="majorHAnsi" w:cstheme="majorHAnsi"/>
                <w:b/>
              </w:rPr>
              <w:t>Usual Care</w:t>
            </w:r>
          </w:p>
          <w:p w14:paraId="6C3AEC2E" w14:textId="63BBA38F" w:rsidR="009F4CE6" w:rsidRPr="00866D7D" w:rsidRDefault="009C3B53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866D7D">
              <w:rPr>
                <w:rFonts w:asciiTheme="majorHAnsi" w:hAnsiTheme="majorHAnsi" w:cstheme="majorHAnsi"/>
                <w:b/>
              </w:rPr>
              <w:t>(n=</w:t>
            </w:r>
            <w:r w:rsidR="00A41A28" w:rsidRPr="00866D7D">
              <w:rPr>
                <w:rFonts w:asciiTheme="majorHAnsi" w:hAnsiTheme="majorHAnsi" w:cstheme="majorHAnsi"/>
                <w:b/>
              </w:rPr>
              <w:t>168</w:t>
            </w:r>
            <w:r w:rsidRPr="00866D7D">
              <w:rPr>
                <w:rFonts w:asciiTheme="majorHAnsi" w:hAnsiTheme="majorHAnsi" w:cstheme="majorHAnsi"/>
                <w:b/>
              </w:rPr>
              <w:t>/16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39108" w14:textId="711BE60A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  <w:b/>
              </w:rPr>
              <w:t>Mean difference</w:t>
            </w:r>
          </w:p>
        </w:tc>
      </w:tr>
      <w:tr w:rsidR="009F4CE6" w14:paraId="7545D704" w14:textId="77777777" w:rsidTr="00862CE7"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12094" w14:textId="77777777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B965E" w14:textId="0827EADE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  <w:b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494B9" w14:textId="7DA6B341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  <w:b/>
              </w:rPr>
              <w:t>Std de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A71B8" w14:textId="42E9CC95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  <w:b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98AFF" w14:textId="6D3FF450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  <w:b/>
              </w:rPr>
              <w:t>Std dev</w:t>
            </w:r>
            <w:r>
              <w:rPr>
                <w:rFonts w:asciiTheme="majorHAnsi" w:hAnsiTheme="majorHAnsi" w:cstheme="majorHAnsi"/>
                <w:b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60260" w14:textId="4E97D1DE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  <w:b/>
              </w:rPr>
              <w:t xml:space="preserve">(95% CI) </w:t>
            </w:r>
          </w:p>
        </w:tc>
      </w:tr>
      <w:tr w:rsidR="009F4CE6" w14:paraId="6EED7E30" w14:textId="77777777" w:rsidTr="00862CE7"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9C9A7" w14:textId="77777777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Medication Prescrip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9D59F" w14:textId="5367531A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51952" w14:textId="1A49CEE2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2.04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9091F" w14:textId="2EFC104A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FDC27" w14:textId="36D8F33C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2.56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DA19A" w14:textId="7777777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-0.20 (-0.70 to 0.30)</w:t>
            </w:r>
          </w:p>
        </w:tc>
      </w:tr>
      <w:tr w:rsidR="009F4CE6" w14:paraId="604DAB30" w14:textId="77777777" w:rsidTr="00862CE7">
        <w:trPr>
          <w:trHeight w:val="309"/>
        </w:trPr>
        <w:tc>
          <w:tcPr>
            <w:tcW w:w="9209" w:type="dxa"/>
            <w:gridSpan w:val="6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EF159" w14:textId="77777777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  <w:b/>
              </w:rPr>
            </w:pPr>
            <w:r w:rsidRPr="007660C2">
              <w:rPr>
                <w:rFonts w:asciiTheme="majorHAnsi" w:hAnsiTheme="majorHAnsi" w:cstheme="majorHAnsi"/>
                <w:b/>
              </w:rPr>
              <w:t>Primary Care Consultation</w:t>
            </w:r>
          </w:p>
        </w:tc>
      </w:tr>
      <w:tr w:rsidR="009F4CE6" w14:paraId="00FF288D" w14:textId="77777777" w:rsidTr="00862CE7"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D31B2" w14:textId="77777777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GP visi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4AA9" w14:textId="7777777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51CCB" w14:textId="1BFFD41E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5</w:t>
            </w:r>
            <w:r w:rsidR="002A34B3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E8B10" w14:textId="7777777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9AD31" w14:textId="1F4180EF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6</w:t>
            </w:r>
            <w:r w:rsidR="0075293C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61C79" w14:textId="7777777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-0.08 (-0.19 to 0.04)</w:t>
            </w:r>
          </w:p>
        </w:tc>
      </w:tr>
      <w:tr w:rsidR="009F4CE6" w14:paraId="26302E08" w14:textId="77777777" w:rsidTr="00862CE7">
        <w:tc>
          <w:tcPr>
            <w:tcW w:w="2689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4D7D" w14:textId="77777777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Practice Nur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08AF3" w14:textId="7777777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F9014" w14:textId="6DBF69C6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00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71639" w14:textId="7777777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C6312" w14:textId="6349BE40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13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185A1" w14:textId="7777777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-0.02 (-0.04 to 0.002)</w:t>
            </w:r>
          </w:p>
        </w:tc>
      </w:tr>
      <w:tr w:rsidR="009F4CE6" w14:paraId="5C342A5D" w14:textId="77777777" w:rsidTr="00862CE7">
        <w:trPr>
          <w:trHeight w:val="184"/>
        </w:trPr>
        <w:tc>
          <w:tcPr>
            <w:tcW w:w="268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2B9C2" w14:textId="77777777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Nurse Practition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CFA93" w14:textId="7777777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 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5D4F5" w14:textId="6B55F4D6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19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7A900" w14:textId="7777777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B315B" w14:textId="6E756799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11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1270F" w14:textId="7777777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02 (-0.01 to 0.06)</w:t>
            </w:r>
          </w:p>
        </w:tc>
      </w:tr>
      <w:tr w:rsidR="009F4CE6" w14:paraId="171CE629" w14:textId="77777777" w:rsidTr="00862CE7">
        <w:trPr>
          <w:trHeight w:val="289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A094D" w14:textId="77777777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 xml:space="preserve">Health visitor, Paramedic, Pharmacist, other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3AECF" w14:textId="7777777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5FAE3" w14:textId="2F4CA3F9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13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6BF71" w14:textId="7777777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B17E2" w14:textId="0AE71CA2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15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1E08" w14:textId="7777777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-0.01 (-0.04 to 0.03)</w:t>
            </w:r>
          </w:p>
        </w:tc>
      </w:tr>
      <w:tr w:rsidR="009F4CE6" w14:paraId="626F8D11" w14:textId="77777777" w:rsidTr="00862CE7">
        <w:trPr>
          <w:trHeight w:val="56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670C9" w14:textId="77777777" w:rsidR="009F4CE6" w:rsidRPr="007660C2" w:rsidRDefault="009F4CE6" w:rsidP="009F4CE6">
            <w:pPr>
              <w:spacing w:line="240" w:lineRule="auto"/>
              <w:ind w:left="120"/>
              <w:rPr>
                <w:rFonts w:asciiTheme="majorHAnsi" w:hAnsiTheme="majorHAnsi" w:cstheme="majorHAnsi"/>
                <w:b/>
              </w:rPr>
            </w:pPr>
            <w:r w:rsidRPr="007660C2">
              <w:rPr>
                <w:rFonts w:asciiTheme="majorHAnsi" w:hAnsiTheme="majorHAnsi" w:cstheme="majorHAnsi"/>
                <w:b/>
              </w:rPr>
              <w:t xml:space="preserve">Secondary care Consultation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1AA35" w14:textId="7777777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B8F44" w14:textId="00277525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39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3FFA3" w14:textId="7777777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30B8B" w14:textId="068BE44A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36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ED2F2" w14:textId="77777777" w:rsidR="009F4CE6" w:rsidRPr="007660C2" w:rsidRDefault="009F4CE6" w:rsidP="009F4CE6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</w:rPr>
            </w:pPr>
            <w:r w:rsidRPr="007660C2">
              <w:rPr>
                <w:rFonts w:asciiTheme="majorHAnsi" w:hAnsiTheme="majorHAnsi" w:cstheme="majorHAnsi"/>
              </w:rPr>
              <w:t>0.03 (-0.06 to 0.11)</w:t>
            </w:r>
          </w:p>
        </w:tc>
      </w:tr>
    </w:tbl>
    <w:p w14:paraId="4C7705EA" w14:textId="77777777" w:rsidR="00AD4332" w:rsidRDefault="007B07EB">
      <w:pPr>
        <w:spacing w:before="240" w:after="240"/>
        <w:rPr>
          <w:b/>
        </w:rPr>
      </w:pPr>
      <w:r>
        <w:rPr>
          <w:b/>
        </w:rPr>
        <w:t xml:space="preserve"> </w:t>
      </w:r>
    </w:p>
    <w:p w14:paraId="11E25DD5" w14:textId="0274E5F2" w:rsidR="009A4B7F" w:rsidRDefault="00AD4332">
      <w:pPr>
        <w:spacing w:before="240" w:after="240"/>
        <w:rPr>
          <w:b/>
          <w:color w:val="1C1D1E"/>
          <w:highlight w:val="white"/>
        </w:rPr>
      </w:pPr>
      <w:r w:rsidRPr="00B24BFD">
        <w:rPr>
          <w:rFonts w:asciiTheme="majorHAnsi" w:hAnsiTheme="majorHAnsi" w:cstheme="majorHAnsi"/>
          <w:b/>
        </w:rPr>
        <w:lastRenderedPageBreak/>
        <w:t xml:space="preserve">Supplementary </w:t>
      </w:r>
      <w:r w:rsidR="007B07EB" w:rsidRPr="00B24BFD">
        <w:rPr>
          <w:rFonts w:asciiTheme="majorHAnsi" w:hAnsiTheme="majorHAnsi" w:cstheme="majorHAnsi"/>
          <w:b/>
        </w:rPr>
        <w:t>Table 4 (</w:t>
      </w:r>
      <w:r w:rsidR="009D51C0">
        <w:rPr>
          <w:rFonts w:asciiTheme="majorHAnsi" w:hAnsiTheme="majorHAnsi" w:cstheme="majorHAnsi"/>
          <w:b/>
        </w:rPr>
        <w:t xml:space="preserve">Table </w:t>
      </w:r>
      <w:r w:rsidR="00A50F20">
        <w:rPr>
          <w:rFonts w:asciiTheme="majorHAnsi" w:hAnsiTheme="majorHAnsi" w:cstheme="majorHAnsi"/>
          <w:b/>
          <w:color w:val="1C1D1E"/>
          <w:highlight w:val="white"/>
        </w:rPr>
        <w:t>S</w:t>
      </w:r>
      <w:r w:rsidR="007B07EB" w:rsidRPr="00B24BFD">
        <w:rPr>
          <w:rFonts w:asciiTheme="majorHAnsi" w:hAnsiTheme="majorHAnsi" w:cstheme="majorHAnsi"/>
          <w:b/>
          <w:color w:val="1C1D1E"/>
          <w:highlight w:val="white"/>
        </w:rPr>
        <w:t xml:space="preserve">4): </w:t>
      </w:r>
      <w:r w:rsidR="000B3C57">
        <w:rPr>
          <w:rFonts w:asciiTheme="majorHAnsi" w:hAnsiTheme="majorHAnsi" w:cstheme="majorHAnsi"/>
          <w:b/>
          <w:color w:val="1C1D1E"/>
          <w:highlight w:val="white"/>
        </w:rPr>
        <w:t>Mean (</w:t>
      </w:r>
      <w:proofErr w:type="spellStart"/>
      <w:r w:rsidR="00E50B56">
        <w:rPr>
          <w:rFonts w:asciiTheme="majorHAnsi" w:hAnsiTheme="majorHAnsi" w:cstheme="majorHAnsi"/>
          <w:b/>
          <w:color w:val="1C1D1E"/>
          <w:highlight w:val="white"/>
        </w:rPr>
        <w:t>sd</w:t>
      </w:r>
      <w:proofErr w:type="spellEnd"/>
      <w:r w:rsidR="00E50B56">
        <w:rPr>
          <w:rFonts w:asciiTheme="majorHAnsi" w:hAnsiTheme="majorHAnsi" w:cstheme="majorHAnsi"/>
          <w:b/>
          <w:color w:val="1C1D1E"/>
          <w:highlight w:val="white"/>
        </w:rPr>
        <w:t>) and mean difference (95% CI) b</w:t>
      </w:r>
      <w:r w:rsidR="007B07EB" w:rsidRPr="00B24BFD">
        <w:rPr>
          <w:rFonts w:asciiTheme="majorHAnsi" w:hAnsiTheme="majorHAnsi" w:cstheme="majorHAnsi"/>
          <w:b/>
          <w:color w:val="1C1D1E"/>
          <w:highlight w:val="white"/>
        </w:rPr>
        <w:t xml:space="preserve">aseline cost </w:t>
      </w:r>
      <w:r w:rsidR="008013C2">
        <w:rPr>
          <w:rFonts w:asciiTheme="majorHAnsi" w:hAnsiTheme="majorHAnsi" w:cstheme="majorHAnsi"/>
          <w:b/>
          <w:color w:val="1C1D1E"/>
          <w:highlight w:val="white"/>
        </w:rPr>
        <w:t xml:space="preserve">(UK£2021) </w:t>
      </w:r>
      <w:r w:rsidR="007B07EB" w:rsidRPr="00B24BFD">
        <w:rPr>
          <w:rFonts w:asciiTheme="majorHAnsi" w:hAnsiTheme="majorHAnsi" w:cstheme="majorHAnsi"/>
          <w:b/>
          <w:color w:val="1C1D1E"/>
          <w:highlight w:val="white"/>
        </w:rPr>
        <w:t>for both trial 1 and trial 2 (based on available data)</w:t>
      </w:r>
    </w:p>
    <w:tbl>
      <w:tblPr>
        <w:tblStyle w:val="a2"/>
        <w:tblW w:w="9209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89"/>
        <w:gridCol w:w="992"/>
        <w:gridCol w:w="1134"/>
        <w:gridCol w:w="850"/>
        <w:gridCol w:w="1134"/>
        <w:gridCol w:w="2410"/>
      </w:tblGrid>
      <w:tr w:rsidR="009A4B7F" w:rsidRPr="000A7FED" w14:paraId="2D88DBFC" w14:textId="77777777" w:rsidTr="00862CE7">
        <w:trPr>
          <w:trHeight w:val="85"/>
        </w:trPr>
        <w:tc>
          <w:tcPr>
            <w:tcW w:w="9209" w:type="dxa"/>
            <w:gridSpan w:val="6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494AF" w14:textId="2AD6F7EB" w:rsidR="009A4B7F" w:rsidRPr="000A7FED" w:rsidRDefault="007B07EB" w:rsidP="00A50F20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Trial 1</w:t>
            </w:r>
            <w:r w:rsidR="00B609E4"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(Parent/Carer)</w:t>
            </w:r>
            <w:r w:rsidR="008013C2"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</w:p>
        </w:tc>
      </w:tr>
      <w:tr w:rsidR="00627520" w:rsidRPr="000A7FED" w14:paraId="5370AD0C" w14:textId="77777777" w:rsidTr="00862CE7">
        <w:trPr>
          <w:trHeight w:val="85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13ABD" w14:textId="77777777" w:rsidR="00627520" w:rsidRPr="000A7FED" w:rsidRDefault="00627520" w:rsidP="00627520">
            <w:pPr>
              <w:spacing w:line="24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B311C" w14:textId="49BBEAE5" w:rsidR="00627520" w:rsidRPr="000A7FED" w:rsidRDefault="00627520" w:rsidP="00627520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Online intervention     </w:t>
            </w:r>
            <w:proofErr w:type="gramStart"/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  (</w:t>
            </w:r>
            <w:proofErr w:type="gramEnd"/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n=171/17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5F988" w14:textId="77777777" w:rsidR="00627520" w:rsidRPr="000A7FED" w:rsidRDefault="00627520" w:rsidP="0062752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Usual Care</w:t>
            </w:r>
          </w:p>
          <w:p w14:paraId="78333085" w14:textId="7606B4E5" w:rsidR="00627520" w:rsidRPr="000A7FED" w:rsidRDefault="00627520" w:rsidP="00627520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(n=16</w:t>
            </w:r>
            <w:r w:rsidR="00866D7D"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7</w:t>
            </w: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/16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95A79" w14:textId="3BEF0DA6" w:rsidR="00627520" w:rsidRPr="000A7FED" w:rsidRDefault="00627520" w:rsidP="00627520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Mean difference</w:t>
            </w:r>
          </w:p>
        </w:tc>
      </w:tr>
      <w:tr w:rsidR="00CC3555" w:rsidRPr="000A7FED" w14:paraId="3556B9D0" w14:textId="77777777" w:rsidTr="000A7FED">
        <w:trPr>
          <w:trHeight w:val="19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06CC4" w14:textId="77777777" w:rsidR="00CC3555" w:rsidRPr="000A7FED" w:rsidRDefault="00CC3555" w:rsidP="00CC3555">
            <w:pPr>
              <w:spacing w:line="24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96EC0" w14:textId="77140680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A8387" w14:textId="23983126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Std dev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4D2B1" w14:textId="7C6067E4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3CBDD" w14:textId="3B74EF1B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Std dev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07EA2" w14:textId="00E6C33D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(95% CI) </w:t>
            </w:r>
          </w:p>
        </w:tc>
      </w:tr>
      <w:tr w:rsidR="00CC3555" w:rsidRPr="000A7FED" w14:paraId="208EBD3E" w14:textId="77777777" w:rsidTr="00862CE7">
        <w:trPr>
          <w:trHeight w:val="85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2EE25" w14:textId="77777777" w:rsidR="00CC3555" w:rsidRPr="000A7FED" w:rsidRDefault="00CC3555" w:rsidP="00CC3555">
            <w:pPr>
              <w:spacing w:line="24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Medication Prescrip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5D6CD" w14:textId="7FD84311" w:rsidR="00CC3555" w:rsidRPr="000A7FED" w:rsidRDefault="00CC3555" w:rsidP="000A7FED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11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D3F10" w14:textId="42B375AE" w:rsidR="00CC3555" w:rsidRPr="000A7FED" w:rsidRDefault="00CC3555" w:rsidP="000A7FED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25.2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FA8D" w14:textId="659D666B" w:rsidR="00CC3555" w:rsidRPr="000A7FED" w:rsidRDefault="00CC3555" w:rsidP="000A7FED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1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0225A" w14:textId="5AB846DE" w:rsidR="00CC3555" w:rsidRPr="000A7FED" w:rsidRDefault="00CC3555" w:rsidP="000A7FED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23.90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4F884" w14:textId="6A838EE2" w:rsidR="00CC3555" w:rsidRPr="000A7FED" w:rsidRDefault="00CC3555" w:rsidP="000A7FED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1.06 (-4.20 to 6.32) </w:t>
            </w:r>
          </w:p>
        </w:tc>
      </w:tr>
      <w:tr w:rsidR="00CC3555" w:rsidRPr="000A7FED" w14:paraId="2B2B533C" w14:textId="77777777" w:rsidTr="000A7FED">
        <w:trPr>
          <w:trHeight w:val="173"/>
        </w:trPr>
        <w:tc>
          <w:tcPr>
            <w:tcW w:w="9209" w:type="dxa"/>
            <w:gridSpan w:val="6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EAC79" w14:textId="77777777" w:rsidR="00CC3555" w:rsidRPr="000A7FED" w:rsidRDefault="00CC3555" w:rsidP="00CC3555">
            <w:pPr>
              <w:spacing w:line="24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Primary Care Consultation</w:t>
            </w:r>
          </w:p>
        </w:tc>
      </w:tr>
      <w:tr w:rsidR="00CC3555" w:rsidRPr="000A7FED" w14:paraId="4A9752BE" w14:textId="77777777" w:rsidTr="00862CE7">
        <w:trPr>
          <w:trHeight w:val="85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4DDE5" w14:textId="77777777" w:rsidR="00CC3555" w:rsidRPr="000A7FED" w:rsidRDefault="00CC3555" w:rsidP="00CC3555">
            <w:pPr>
              <w:spacing w:line="240" w:lineRule="auto"/>
              <w:ind w:left="12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Cs/>
                <w:sz w:val="20"/>
                <w:szCs w:val="20"/>
              </w:rPr>
              <w:t>GP visi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15D66" w14:textId="214E642B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18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90FA3" w14:textId="77CDDB10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45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9A42D" w14:textId="2F59DDF0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18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C2285" w14:textId="231C101E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52.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52FCA" w14:textId="5F85F497" w:rsidR="00CC3555" w:rsidRPr="000A7FED" w:rsidRDefault="00CC3555" w:rsidP="00863E22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  <w:r w:rsidR="00863E22"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proofErr w:type="gramEnd"/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-10.42 to 10.45)</w:t>
            </w:r>
          </w:p>
        </w:tc>
      </w:tr>
      <w:tr w:rsidR="00CC3555" w:rsidRPr="000A7FED" w14:paraId="1EEA0BB6" w14:textId="77777777" w:rsidTr="00862CE7">
        <w:trPr>
          <w:trHeight w:val="85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E0E41" w14:textId="77777777" w:rsidR="00CC3555" w:rsidRPr="000A7FED" w:rsidRDefault="00CC3555" w:rsidP="00CC3555">
            <w:pPr>
              <w:spacing w:line="240" w:lineRule="auto"/>
              <w:ind w:left="12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Cs/>
                <w:sz w:val="20"/>
                <w:szCs w:val="20"/>
              </w:rPr>
              <w:t>Practice Nur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952E" w14:textId="5765957E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8B6B8" w14:textId="6F24F4BD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5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65C60" w14:textId="25A41409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2BD2B" w14:textId="22A15A90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20.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002D8" w14:textId="2D51DA82" w:rsidR="00CC3555" w:rsidRPr="000A7FED" w:rsidRDefault="00CC3555" w:rsidP="00863E22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-1.</w:t>
            </w:r>
            <w:proofErr w:type="gramStart"/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  <w:r w:rsidR="00863E22"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proofErr w:type="gramEnd"/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-4.57 to 1.68)</w:t>
            </w:r>
          </w:p>
        </w:tc>
      </w:tr>
      <w:tr w:rsidR="00CC3555" w:rsidRPr="000A7FED" w14:paraId="3F52EC47" w14:textId="77777777" w:rsidTr="00862CE7">
        <w:trPr>
          <w:trHeight w:val="85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006AF" w14:textId="77777777" w:rsidR="00CC3555" w:rsidRPr="000A7FED" w:rsidRDefault="00CC3555" w:rsidP="00CC3555">
            <w:pPr>
              <w:spacing w:line="240" w:lineRule="auto"/>
              <w:ind w:left="12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Cs/>
                <w:sz w:val="20"/>
                <w:szCs w:val="20"/>
              </w:rPr>
              <w:t>Nurse Practition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D1894" w14:textId="15094FFD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6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4B7A9" w14:textId="7BE82CBD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23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6BCB1" w14:textId="52CF75D4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3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19429" w14:textId="74253782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13.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DDC23" w14:textId="6A9FB47C" w:rsidR="00CC3555" w:rsidRPr="000A7FED" w:rsidRDefault="00CC3555" w:rsidP="00863E22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3.06</w:t>
            </w:r>
            <w:r w:rsidR="00863E22"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proofErr w:type="gramEnd"/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-1.03 to 7.16)</w:t>
            </w:r>
          </w:p>
        </w:tc>
      </w:tr>
      <w:tr w:rsidR="00CC3555" w:rsidRPr="000A7FED" w14:paraId="393DAB8B" w14:textId="77777777" w:rsidTr="00862CE7">
        <w:trPr>
          <w:trHeight w:val="85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F3728" w14:textId="77777777" w:rsidR="00CC3555" w:rsidRPr="000A7FED" w:rsidRDefault="00CC3555" w:rsidP="00CC3555">
            <w:pPr>
              <w:spacing w:line="240" w:lineRule="auto"/>
              <w:ind w:left="12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Health visitor, Paramedic, Pharmacist, other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3F1CA" w14:textId="402866FD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3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C0C1" w14:textId="6903DD36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18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27504" w14:textId="544A50A2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0108A" w14:textId="420445E5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14.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76229" w14:textId="0EFBF4B0" w:rsidR="00CC3555" w:rsidRPr="000A7FED" w:rsidRDefault="00CC3555" w:rsidP="00863E22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gramStart"/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1.72</w:t>
            </w:r>
            <w:r w:rsidR="00863E22"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proofErr w:type="gramEnd"/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-1.85 to 5.28)</w:t>
            </w:r>
          </w:p>
        </w:tc>
      </w:tr>
      <w:tr w:rsidR="00CC3555" w:rsidRPr="000A7FED" w14:paraId="4B772FD8" w14:textId="77777777" w:rsidTr="00862CE7">
        <w:trPr>
          <w:trHeight w:val="85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AB5A9" w14:textId="77777777" w:rsidR="00CC3555" w:rsidRPr="000A7FED" w:rsidRDefault="00CC3555" w:rsidP="00CC3555">
            <w:pPr>
              <w:spacing w:line="24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Secondary care Consultation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7D6C9" w14:textId="298A77F3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27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78DF2" w14:textId="75431506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124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D6E35" w14:textId="694ACA63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23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9C1B2" w14:textId="09E31FE2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136.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8865B" w14:textId="24E5405E" w:rsidR="00CC3555" w:rsidRPr="000A7FED" w:rsidRDefault="00CC3555" w:rsidP="00863E22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3.34 (-24.51 to 31.19)</w:t>
            </w:r>
          </w:p>
        </w:tc>
      </w:tr>
      <w:tr w:rsidR="00CC3555" w:rsidRPr="000A7FED" w14:paraId="7A96E1AD" w14:textId="77777777" w:rsidTr="00862CE7">
        <w:trPr>
          <w:trHeight w:val="203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342B1" w14:textId="198425A7" w:rsidR="00CC3555" w:rsidRPr="000A7FED" w:rsidRDefault="00CC3555" w:rsidP="00CC3555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otal health care costs</w:t>
            </w:r>
            <w:r w:rsidR="000F471B" w:rsidRPr="000A7FE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Trial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D2563D" w14:textId="62DC4C54" w:rsidR="00CC3555" w:rsidRPr="000A7FED" w:rsidRDefault="00CC3555" w:rsidP="000F471B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7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436F79" w14:textId="02CBE351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150.2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1864FA" w14:textId="59C557F3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E6937F" w14:textId="339EA498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166.94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576B0" w14:textId="601326D3" w:rsidR="00CC3555" w:rsidRPr="000A7FED" w:rsidRDefault="00CC3555" w:rsidP="00863E2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.16 (-26.76 to</w:t>
            </w:r>
            <w:r w:rsidR="0075293C" w:rsidRPr="000A7FE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r w:rsidRPr="000A7FE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1.07)</w:t>
            </w:r>
          </w:p>
        </w:tc>
      </w:tr>
      <w:tr w:rsidR="00CC3555" w:rsidRPr="000A7FED" w14:paraId="40E67E10" w14:textId="77777777" w:rsidTr="00862CE7">
        <w:trPr>
          <w:trHeight w:val="85"/>
        </w:trPr>
        <w:tc>
          <w:tcPr>
            <w:tcW w:w="9209" w:type="dxa"/>
            <w:gridSpan w:val="6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C9C57" w14:textId="1D323990" w:rsidR="00CC3555" w:rsidRPr="000A7FED" w:rsidRDefault="00CC3555" w:rsidP="00CC3555">
            <w:pPr>
              <w:spacing w:line="240" w:lineRule="auto"/>
              <w:ind w:left="120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Trial 2 (Young Person) </w:t>
            </w:r>
          </w:p>
        </w:tc>
      </w:tr>
      <w:tr w:rsidR="00627520" w:rsidRPr="000A7FED" w14:paraId="1441FEE0" w14:textId="77777777" w:rsidTr="00862CE7">
        <w:trPr>
          <w:trHeight w:val="85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B08B0" w14:textId="77777777" w:rsidR="00627520" w:rsidRPr="000A7FED" w:rsidRDefault="00627520" w:rsidP="00627520">
            <w:pPr>
              <w:spacing w:line="240" w:lineRule="auto"/>
              <w:ind w:left="12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AC59" w14:textId="05EC4D30" w:rsidR="00627520" w:rsidRPr="000A7FED" w:rsidRDefault="00627520" w:rsidP="00627520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Online intervention     </w:t>
            </w:r>
            <w:proofErr w:type="gramStart"/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  (</w:t>
            </w:r>
            <w:proofErr w:type="gramEnd"/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n=</w:t>
            </w:r>
            <w:r w:rsidR="0075293C"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166</w:t>
            </w: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/168)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6A30D" w14:textId="77777777" w:rsidR="00627520" w:rsidRPr="000A7FED" w:rsidRDefault="00627520" w:rsidP="00627520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Usual Care</w:t>
            </w:r>
          </w:p>
          <w:p w14:paraId="43FD8A63" w14:textId="7670AF08" w:rsidR="00627520" w:rsidRPr="000A7FED" w:rsidRDefault="00627520" w:rsidP="00627520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(n=</w:t>
            </w:r>
            <w:r w:rsidR="0075293C"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168</w:t>
            </w: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/169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2BE78" w14:textId="479A798A" w:rsidR="00627520" w:rsidRPr="000A7FED" w:rsidRDefault="00627520" w:rsidP="00627520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Mean difference</w:t>
            </w:r>
          </w:p>
        </w:tc>
      </w:tr>
      <w:tr w:rsidR="00CC3555" w:rsidRPr="000A7FED" w14:paraId="7B703400" w14:textId="77777777" w:rsidTr="000A7FED">
        <w:trPr>
          <w:trHeight w:val="18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A411E" w14:textId="77777777" w:rsidR="00CC3555" w:rsidRPr="000A7FED" w:rsidRDefault="00CC3555" w:rsidP="00CC3555">
            <w:pPr>
              <w:spacing w:line="240" w:lineRule="auto"/>
              <w:ind w:left="120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0F49" w14:textId="448FC370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4593B" w14:textId="428B749A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Std dev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013FD" w14:textId="4F8304D1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B8595" w14:textId="3428902C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Std dev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09992" w14:textId="7FCC553A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(95% CI) </w:t>
            </w:r>
          </w:p>
        </w:tc>
      </w:tr>
      <w:tr w:rsidR="00CC3555" w:rsidRPr="000A7FED" w14:paraId="1A69DA01" w14:textId="77777777" w:rsidTr="000A7FED">
        <w:trPr>
          <w:trHeight w:val="19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4EA06" w14:textId="77777777" w:rsidR="00CC3555" w:rsidRPr="000A7FED" w:rsidRDefault="00CC3555" w:rsidP="00CC3555">
            <w:pPr>
              <w:spacing w:line="240" w:lineRule="auto"/>
              <w:ind w:left="12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Medication Prescriptio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2C10B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7.1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4AD2B" w14:textId="082E3CCD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16.35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43339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7.5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DDB0F" w14:textId="3DA06064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15.66 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9C7FB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-0.44 (-3.88 to 3.01)</w:t>
            </w:r>
          </w:p>
        </w:tc>
      </w:tr>
      <w:tr w:rsidR="00CC3555" w:rsidRPr="000A7FED" w14:paraId="5F9AAE98" w14:textId="77777777" w:rsidTr="000A7FED">
        <w:trPr>
          <w:trHeight w:val="19"/>
        </w:trPr>
        <w:tc>
          <w:tcPr>
            <w:tcW w:w="9209" w:type="dxa"/>
            <w:gridSpan w:val="6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D0877" w14:textId="77777777" w:rsidR="00CC3555" w:rsidRPr="000A7FED" w:rsidRDefault="00CC3555" w:rsidP="00CC3555">
            <w:pPr>
              <w:spacing w:line="240" w:lineRule="auto"/>
              <w:ind w:left="12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Primary Care Consultation</w:t>
            </w:r>
          </w:p>
        </w:tc>
      </w:tr>
      <w:tr w:rsidR="00CC3555" w:rsidRPr="000A7FED" w14:paraId="627739CF" w14:textId="77777777" w:rsidTr="00862CE7">
        <w:trPr>
          <w:trHeight w:val="85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8F69A" w14:textId="77777777" w:rsidR="00CC3555" w:rsidRPr="000A7FED" w:rsidRDefault="00CC3555" w:rsidP="00CC3555">
            <w:pPr>
              <w:spacing w:line="240" w:lineRule="auto"/>
              <w:ind w:left="12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GP visit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955AC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7.0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89E9E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21.8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A0C43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10.4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5194A" w14:textId="7EC82C69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26.36 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81980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-3.42 (-8.63 to 1.79)</w:t>
            </w:r>
          </w:p>
        </w:tc>
      </w:tr>
      <w:tr w:rsidR="00CC3555" w:rsidRPr="000A7FED" w14:paraId="23CE875D" w14:textId="77777777" w:rsidTr="00862CE7">
        <w:trPr>
          <w:trHeight w:val="85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1B323" w14:textId="77777777" w:rsidR="00CC3555" w:rsidRPr="000A7FED" w:rsidRDefault="00CC3555" w:rsidP="00CC3555">
            <w:pPr>
              <w:spacing w:line="240" w:lineRule="auto"/>
              <w:ind w:left="12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Practice Nurse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1FFA2" w14:textId="0358C1AA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8D359" w14:textId="7943157B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0F3F2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B5311" w14:textId="61667113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6.74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EB04E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-0.91 (-1.93 to 0.12)</w:t>
            </w:r>
          </w:p>
        </w:tc>
      </w:tr>
      <w:tr w:rsidR="00CC3555" w:rsidRPr="000A7FED" w14:paraId="56216274" w14:textId="77777777" w:rsidTr="00862CE7">
        <w:trPr>
          <w:trHeight w:val="85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BCB42" w14:textId="77777777" w:rsidR="00CC3555" w:rsidRPr="000A7FED" w:rsidRDefault="00CC3555" w:rsidP="00CC3555">
            <w:pPr>
              <w:spacing w:line="240" w:lineRule="auto"/>
              <w:ind w:left="12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Nurse Practitioner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17FF7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6EA2A" w14:textId="77149643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8.1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23962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01C45" w14:textId="32381EC0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5.52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981B2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0.88 (-0.61 to 2.38)</w:t>
            </w:r>
          </w:p>
        </w:tc>
      </w:tr>
      <w:tr w:rsidR="00CC3555" w:rsidRPr="000A7FED" w14:paraId="754D1AF4" w14:textId="77777777" w:rsidTr="00862CE7">
        <w:trPr>
          <w:trHeight w:val="85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ADF58" w14:textId="77777777" w:rsidR="00CC3555" w:rsidRPr="000A7FED" w:rsidRDefault="00CC3555" w:rsidP="00CC3555">
            <w:pPr>
              <w:spacing w:line="240" w:lineRule="auto"/>
              <w:ind w:left="12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Health visitor, Paramedic, Pharmacist, others 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71FB0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0 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79247" w14:textId="5E9454FD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6.5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3AAD9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E26D2" w14:textId="650923EA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9.16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3ED8C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-0.71 (-2.42 to 1.01)</w:t>
            </w:r>
          </w:p>
        </w:tc>
      </w:tr>
      <w:tr w:rsidR="00CC3555" w:rsidRPr="000A7FED" w14:paraId="1790EAB5" w14:textId="77777777" w:rsidTr="00862CE7">
        <w:trPr>
          <w:trHeight w:val="85"/>
        </w:trPr>
        <w:tc>
          <w:tcPr>
            <w:tcW w:w="268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FEFAA" w14:textId="77777777" w:rsidR="00CC3555" w:rsidRPr="000A7FED" w:rsidRDefault="00CC3555" w:rsidP="00CC3555">
            <w:pPr>
              <w:spacing w:line="240" w:lineRule="auto"/>
              <w:ind w:left="12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Secondary care Consultations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A0B53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12.5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13C54" w14:textId="05E6E9B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58.65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43FCD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8.2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07AC8" w14:textId="4A1DDEF1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 xml:space="preserve">41.91 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3264A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sz w:val="20"/>
                <w:szCs w:val="20"/>
              </w:rPr>
              <w:t>4.25 (-6.72 to 15.21)</w:t>
            </w:r>
          </w:p>
        </w:tc>
      </w:tr>
      <w:tr w:rsidR="00CC3555" w:rsidRPr="000A7FED" w14:paraId="07923BF5" w14:textId="77777777" w:rsidTr="00862CE7">
        <w:trPr>
          <w:trHeight w:val="85"/>
        </w:trPr>
        <w:tc>
          <w:tcPr>
            <w:tcW w:w="26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8E51E" w14:textId="32FEBB3F" w:rsidR="00CC3555" w:rsidRPr="000A7FED" w:rsidRDefault="00CC3555" w:rsidP="00CC3555">
            <w:pPr>
              <w:spacing w:line="240" w:lineRule="auto"/>
              <w:ind w:left="120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>Total health care costs</w:t>
            </w:r>
            <w:r w:rsidR="000F471B" w:rsidRPr="000A7FED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Trial 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A6EAF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8.8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53805" w14:textId="4929ECE8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74.96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2E8D0" w14:textId="77777777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9.2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A5AF7" w14:textId="2061BD15" w:rsidR="00CC3555" w:rsidRPr="000A7FED" w:rsidRDefault="00CC3555" w:rsidP="00CC3555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69.94 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082AE" w14:textId="6A08D53A" w:rsidR="00CC3555" w:rsidRPr="000A7FED" w:rsidRDefault="00CC3555" w:rsidP="00863E22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A7FED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-0.34 (-15.42 to 14.74)</w:t>
            </w:r>
          </w:p>
        </w:tc>
      </w:tr>
    </w:tbl>
    <w:p w14:paraId="1012EB51" w14:textId="5A76602F" w:rsidR="009A4B7F" w:rsidRDefault="009A4B7F" w:rsidP="00627520">
      <w:pPr>
        <w:rPr>
          <w:rFonts w:asciiTheme="majorHAnsi" w:hAnsiTheme="majorHAnsi" w:cstheme="majorHAnsi"/>
        </w:rPr>
      </w:pPr>
    </w:p>
    <w:p w14:paraId="7E670431" w14:textId="77777777" w:rsidR="00325165" w:rsidRDefault="00325165" w:rsidP="00627520">
      <w:pPr>
        <w:rPr>
          <w:rFonts w:asciiTheme="majorHAnsi" w:hAnsiTheme="majorHAnsi" w:cstheme="majorHAnsi"/>
        </w:rPr>
        <w:sectPr w:rsidR="00325165" w:rsidSect="00C46E1A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5118C8B5" w14:textId="7761BD69" w:rsidR="00325165" w:rsidRPr="00C64D6E" w:rsidRDefault="00325165" w:rsidP="00325165">
      <w:pPr>
        <w:rPr>
          <w:b/>
          <w:bCs/>
        </w:rPr>
      </w:pPr>
      <w:r w:rsidRPr="00C64D6E">
        <w:rPr>
          <w:b/>
          <w:bCs/>
        </w:rPr>
        <w:lastRenderedPageBreak/>
        <w:t xml:space="preserve">Figure </w:t>
      </w:r>
      <w:r>
        <w:rPr>
          <w:b/>
          <w:bCs/>
        </w:rPr>
        <w:t>S</w:t>
      </w:r>
      <w:r w:rsidRPr="00C64D6E">
        <w:rPr>
          <w:b/>
          <w:bCs/>
        </w:rPr>
        <w:t xml:space="preserve">1: Cost effectiveness Acceptability Curve for </w:t>
      </w:r>
      <w:r>
        <w:rPr>
          <w:b/>
          <w:bCs/>
        </w:rPr>
        <w:t xml:space="preserve">the </w:t>
      </w:r>
      <w:r w:rsidR="009C5B6D">
        <w:rPr>
          <w:b/>
          <w:bCs/>
        </w:rPr>
        <w:t xml:space="preserve">Eczema Care Online (ECO) </w:t>
      </w:r>
      <w:r>
        <w:rPr>
          <w:b/>
          <w:bCs/>
        </w:rPr>
        <w:t xml:space="preserve">intervention for </w:t>
      </w:r>
      <w:r w:rsidRPr="00C64D6E">
        <w:rPr>
          <w:b/>
          <w:bCs/>
        </w:rPr>
        <w:t xml:space="preserve">trial 1 </w:t>
      </w:r>
      <w:r>
        <w:rPr>
          <w:b/>
          <w:bCs/>
        </w:rPr>
        <w:t xml:space="preserve">and Trial 2 </w:t>
      </w:r>
      <w:r w:rsidRPr="00C64D6E">
        <w:rPr>
          <w:b/>
          <w:bCs/>
        </w:rPr>
        <w:t xml:space="preserve">(Adjusted, complete case, </w:t>
      </w:r>
      <w:r w:rsidR="009C5B6D">
        <w:rPr>
          <w:b/>
          <w:bCs/>
        </w:rPr>
        <w:t>c</w:t>
      </w:r>
      <w:r w:rsidRPr="00C64D6E">
        <w:rPr>
          <w:b/>
          <w:bCs/>
        </w:rPr>
        <w:t xml:space="preserve">ost utility analysis) </w:t>
      </w:r>
    </w:p>
    <w:p w14:paraId="0A54C691" w14:textId="5905A096" w:rsidR="00325165" w:rsidRDefault="00325165" w:rsidP="00627520">
      <w:pPr>
        <w:rPr>
          <w:rFonts w:asciiTheme="majorHAnsi" w:hAnsiTheme="majorHAnsi" w:cstheme="majorHAnsi"/>
        </w:rPr>
      </w:pPr>
    </w:p>
    <w:p w14:paraId="47EE8E7B" w14:textId="617AF57B" w:rsidR="00325165" w:rsidRPr="00E831F6" w:rsidRDefault="00960DA5" w:rsidP="00627520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5237C077" wp14:editId="1B07AAF0">
            <wp:extent cx="8078858" cy="4605337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7374" cy="46158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25165" w:rsidRPr="00E831F6" w:rsidSect="00F22B75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76A08" w14:textId="77777777" w:rsidR="000D6449" w:rsidRDefault="000D6449" w:rsidP="00262F24">
      <w:pPr>
        <w:spacing w:line="240" w:lineRule="auto"/>
      </w:pPr>
      <w:r>
        <w:separator/>
      </w:r>
    </w:p>
  </w:endnote>
  <w:endnote w:type="continuationSeparator" w:id="0">
    <w:p w14:paraId="50DEC7D5" w14:textId="77777777" w:rsidR="000D6449" w:rsidRDefault="000D6449" w:rsidP="00262F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7C928" w14:textId="77777777" w:rsidR="000D6449" w:rsidRDefault="000D6449" w:rsidP="00262F24">
      <w:pPr>
        <w:spacing w:line="240" w:lineRule="auto"/>
      </w:pPr>
      <w:r>
        <w:separator/>
      </w:r>
    </w:p>
  </w:footnote>
  <w:footnote w:type="continuationSeparator" w:id="0">
    <w:p w14:paraId="63BCBDB9" w14:textId="77777777" w:rsidR="000D6449" w:rsidRDefault="000D6449" w:rsidP="00262F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B7F"/>
    <w:rsid w:val="000121D9"/>
    <w:rsid w:val="00025350"/>
    <w:rsid w:val="00075240"/>
    <w:rsid w:val="00077555"/>
    <w:rsid w:val="000862A2"/>
    <w:rsid w:val="000A0354"/>
    <w:rsid w:val="000A7FED"/>
    <w:rsid w:val="000B1DB9"/>
    <w:rsid w:val="000B3A0A"/>
    <w:rsid w:val="000B3C57"/>
    <w:rsid w:val="000D6449"/>
    <w:rsid w:val="000F471B"/>
    <w:rsid w:val="0010118A"/>
    <w:rsid w:val="00101A08"/>
    <w:rsid w:val="0015213C"/>
    <w:rsid w:val="001A11AA"/>
    <w:rsid w:val="00220B23"/>
    <w:rsid w:val="00241AFF"/>
    <w:rsid w:val="00262F24"/>
    <w:rsid w:val="00281E22"/>
    <w:rsid w:val="002901AD"/>
    <w:rsid w:val="0029224B"/>
    <w:rsid w:val="0029515F"/>
    <w:rsid w:val="002A34B3"/>
    <w:rsid w:val="002F0882"/>
    <w:rsid w:val="002F2214"/>
    <w:rsid w:val="003053E5"/>
    <w:rsid w:val="00325165"/>
    <w:rsid w:val="00327E02"/>
    <w:rsid w:val="003328C5"/>
    <w:rsid w:val="0035361D"/>
    <w:rsid w:val="00373384"/>
    <w:rsid w:val="0038141E"/>
    <w:rsid w:val="004737B5"/>
    <w:rsid w:val="004E2973"/>
    <w:rsid w:val="00510E1B"/>
    <w:rsid w:val="005230F8"/>
    <w:rsid w:val="005573C9"/>
    <w:rsid w:val="005A300F"/>
    <w:rsid w:val="005D7FAA"/>
    <w:rsid w:val="00602FF1"/>
    <w:rsid w:val="00606BE5"/>
    <w:rsid w:val="006133B4"/>
    <w:rsid w:val="00627520"/>
    <w:rsid w:val="00663E26"/>
    <w:rsid w:val="006B0BDF"/>
    <w:rsid w:val="006E6E10"/>
    <w:rsid w:val="006E7819"/>
    <w:rsid w:val="006E7D0B"/>
    <w:rsid w:val="007367C9"/>
    <w:rsid w:val="0075293C"/>
    <w:rsid w:val="007660C2"/>
    <w:rsid w:val="007A1904"/>
    <w:rsid w:val="007B07EB"/>
    <w:rsid w:val="007E4FF9"/>
    <w:rsid w:val="008013C2"/>
    <w:rsid w:val="00862CE7"/>
    <w:rsid w:val="00863D5C"/>
    <w:rsid w:val="00863E22"/>
    <w:rsid w:val="0086653A"/>
    <w:rsid w:val="00866D7D"/>
    <w:rsid w:val="00884C77"/>
    <w:rsid w:val="008A07DD"/>
    <w:rsid w:val="008D1C48"/>
    <w:rsid w:val="008D4CC0"/>
    <w:rsid w:val="00925E9F"/>
    <w:rsid w:val="00937190"/>
    <w:rsid w:val="00960DA5"/>
    <w:rsid w:val="009755A5"/>
    <w:rsid w:val="009A4B7F"/>
    <w:rsid w:val="009C3B53"/>
    <w:rsid w:val="009C5B6D"/>
    <w:rsid w:val="009D51C0"/>
    <w:rsid w:val="009F4CE6"/>
    <w:rsid w:val="00A01A14"/>
    <w:rsid w:val="00A11063"/>
    <w:rsid w:val="00A2581C"/>
    <w:rsid w:val="00A37411"/>
    <w:rsid w:val="00A41A28"/>
    <w:rsid w:val="00A47E2B"/>
    <w:rsid w:val="00A50F20"/>
    <w:rsid w:val="00AD4332"/>
    <w:rsid w:val="00AD6FA1"/>
    <w:rsid w:val="00AE212D"/>
    <w:rsid w:val="00B02BA0"/>
    <w:rsid w:val="00B03BAF"/>
    <w:rsid w:val="00B227A6"/>
    <w:rsid w:val="00B24BFD"/>
    <w:rsid w:val="00B354BB"/>
    <w:rsid w:val="00B56D49"/>
    <w:rsid w:val="00B609E4"/>
    <w:rsid w:val="00B81185"/>
    <w:rsid w:val="00BC4A99"/>
    <w:rsid w:val="00BE78BA"/>
    <w:rsid w:val="00C14243"/>
    <w:rsid w:val="00C31320"/>
    <w:rsid w:val="00C44F31"/>
    <w:rsid w:val="00C46E1A"/>
    <w:rsid w:val="00C577E7"/>
    <w:rsid w:val="00CA3D6B"/>
    <w:rsid w:val="00CC3555"/>
    <w:rsid w:val="00CE70C9"/>
    <w:rsid w:val="00CF72FF"/>
    <w:rsid w:val="00CF7434"/>
    <w:rsid w:val="00D30333"/>
    <w:rsid w:val="00D457AF"/>
    <w:rsid w:val="00D66914"/>
    <w:rsid w:val="00D75776"/>
    <w:rsid w:val="00E412D2"/>
    <w:rsid w:val="00E4498A"/>
    <w:rsid w:val="00E45E0F"/>
    <w:rsid w:val="00E50B56"/>
    <w:rsid w:val="00E831F6"/>
    <w:rsid w:val="00E85CF5"/>
    <w:rsid w:val="00ED4F02"/>
    <w:rsid w:val="00ED6C8C"/>
    <w:rsid w:val="00EE17A6"/>
    <w:rsid w:val="00EE5F3E"/>
    <w:rsid w:val="00EF24A3"/>
    <w:rsid w:val="00F0259F"/>
    <w:rsid w:val="00F06D7B"/>
    <w:rsid w:val="00F20ECC"/>
    <w:rsid w:val="00F21EF9"/>
    <w:rsid w:val="00F22B75"/>
    <w:rsid w:val="00F32181"/>
    <w:rsid w:val="00F33004"/>
    <w:rsid w:val="00F46CF5"/>
    <w:rsid w:val="00F51BC9"/>
    <w:rsid w:val="00F754C1"/>
    <w:rsid w:val="00F907D0"/>
    <w:rsid w:val="00FB102E"/>
    <w:rsid w:val="00FD2AE8"/>
    <w:rsid w:val="00FE41E1"/>
    <w:rsid w:val="00FE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0E6C8F6E"/>
  <w15:docId w15:val="{3939FE72-3BC4-4962-B2F0-8384D61EC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66914"/>
    <w:rPr>
      <w:sz w:val="40"/>
      <w:szCs w:val="40"/>
    </w:rPr>
  </w:style>
  <w:style w:type="table" w:styleId="TableGrid">
    <w:name w:val="Table Grid"/>
    <w:basedOn w:val="TableNormal"/>
    <w:uiPriority w:val="39"/>
    <w:rsid w:val="007660C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5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53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3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35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62F2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F24"/>
  </w:style>
  <w:style w:type="paragraph" w:styleId="Footer">
    <w:name w:val="footer"/>
    <w:basedOn w:val="Normal"/>
    <w:link w:val="FooterChar"/>
    <w:uiPriority w:val="99"/>
    <w:unhideWhenUsed/>
    <w:rsid w:val="00262F2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80</Words>
  <Characters>558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6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racey Sach (MED - Staff)</dc:creator>
  <cp:lastModifiedBy>Tracey Sach</cp:lastModifiedBy>
  <cp:revision>2</cp:revision>
  <dcterms:created xsi:type="dcterms:W3CDTF">2023-08-01T19:08:00Z</dcterms:created>
  <dcterms:modified xsi:type="dcterms:W3CDTF">2023-08-01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688027686</vt:i4>
  </property>
  <property fmtid="{D5CDD505-2E9C-101B-9397-08002B2CF9AE}" pid="3" name="_NewReviewCycle">
    <vt:lpwstr/>
  </property>
  <property fmtid="{D5CDD505-2E9C-101B-9397-08002B2CF9AE}" pid="4" name="_EmailSubject">
    <vt:lpwstr>ECO paper</vt:lpwstr>
  </property>
  <property fmtid="{D5CDD505-2E9C-101B-9397-08002B2CF9AE}" pid="5" name="_AuthorEmail">
    <vt:lpwstr>M.Onoja@uea.ac.uk</vt:lpwstr>
  </property>
  <property fmtid="{D5CDD505-2E9C-101B-9397-08002B2CF9AE}" pid="6" name="_AuthorEmailDisplayName">
    <vt:lpwstr>Mary Onoja (MED - Staff)</vt:lpwstr>
  </property>
  <property fmtid="{D5CDD505-2E9C-101B-9397-08002B2CF9AE}" pid="7" name="_PreviousAdHocReviewCycleID">
    <vt:i4>561979730</vt:i4>
  </property>
  <property fmtid="{D5CDD505-2E9C-101B-9397-08002B2CF9AE}" pid="8" name="_ReviewingToolsShownOnce">
    <vt:lpwstr/>
  </property>
</Properties>
</file>